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3441" w14:textId="0220D118" w:rsidR="006871F8" w:rsidRDefault="00452764" w:rsidP="004316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lectronic Supplemental </w:t>
      </w:r>
      <w:r w:rsidR="00E84137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BDA9EB3" w14:textId="06F51F92" w:rsidR="00CF0E65" w:rsidRPr="00CF0E65" w:rsidRDefault="00CF0E65" w:rsidP="00CF0E6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596457">
        <w:rPr>
          <w:rFonts w:ascii="Times New Roman" w:hAnsi="Times New Roman" w:cs="Times New Roman"/>
          <w:sz w:val="24"/>
          <w:szCs w:val="24"/>
        </w:rPr>
        <w:t>Rhesus macaques compensate for reproductive delay following ecological adversity early in life</w:t>
      </w:r>
    </w:p>
    <w:p w14:paraId="6FC8EB11" w14:textId="41C804C4" w:rsidR="00CF0E65" w:rsidRPr="00596457" w:rsidRDefault="00CF0E65" w:rsidP="00CF0E65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96457">
        <w:rPr>
          <w:rFonts w:ascii="Times New Roman" w:hAnsi="Times New Roman" w:cs="Times New Roman"/>
          <w:sz w:val="24"/>
          <w:szCs w:val="24"/>
        </w:rPr>
        <w:t>Logan Luevano</w:t>
      </w:r>
      <w:r w:rsidRPr="005964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6457">
        <w:rPr>
          <w:rFonts w:ascii="Times New Roman" w:hAnsi="Times New Roman" w:cs="Times New Roman"/>
          <w:sz w:val="24"/>
          <w:szCs w:val="24"/>
        </w:rPr>
        <w:t>, Chris Sutherland</w:t>
      </w:r>
      <w:r w:rsidRPr="005964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6457">
        <w:rPr>
          <w:rFonts w:ascii="Times New Roman" w:hAnsi="Times New Roman" w:cs="Times New Roman"/>
          <w:sz w:val="24"/>
          <w:szCs w:val="24"/>
        </w:rPr>
        <w:t>, Raisa Hernández-Pacheco</w:t>
      </w:r>
      <w:r w:rsidRPr="0059645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B6D1525" w14:textId="7AD2A00E" w:rsidR="00CF0E65" w:rsidRPr="00CF0E65" w:rsidRDefault="00CF0E65" w:rsidP="00CF0E65">
      <w:pPr>
        <w:spacing w:after="0" w:line="240" w:lineRule="auto"/>
        <w:jc w:val="center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</w:pPr>
      <w:r w:rsidRPr="00CF0E6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F0E65">
        <w:rPr>
          <w:rFonts w:ascii="Times New Roman" w:hAnsi="Times New Roman" w:cs="Times New Roman"/>
          <w:sz w:val="20"/>
          <w:szCs w:val="20"/>
        </w:rPr>
        <w:t xml:space="preserve">Department of Biological Sciences, California State University-Long Beach, </w:t>
      </w:r>
      <w:r w:rsidRPr="00CF0E6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1250 Bellflower Blvd, Long Beach, CA 90840, </w:t>
      </w:r>
      <w:r w:rsidRPr="00CF0E6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</w:rPr>
        <w:t>2</w:t>
      </w:r>
      <w:r w:rsidRPr="00CF0E65">
        <w:rPr>
          <w:rFonts w:ascii="Times New Roman" w:hAnsi="Times New Roman" w:cs="Times New Roman"/>
          <w:sz w:val="20"/>
          <w:szCs w:val="20"/>
        </w:rPr>
        <w:t>T</w:t>
      </w:r>
      <w:r w:rsidRPr="00CF0E65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he Center for Research into Ecological and Environmental Modeling, University of St. Andrews, St. Andrews, Fife, KY16 9AJ, Scotland</w:t>
      </w:r>
    </w:p>
    <w:p w14:paraId="5497129F" w14:textId="77777777" w:rsidR="00022376" w:rsidRDefault="00022376" w:rsidP="004316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6A7F6" w14:textId="75CF3F96" w:rsidR="006871F8" w:rsidRPr="00F64989" w:rsidRDefault="006871F8" w:rsidP="006871F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64989">
        <w:rPr>
          <w:rFonts w:ascii="Times New Roman" w:eastAsia="Cambria" w:hAnsi="Times New Roman" w:cs="Times New Roman"/>
          <w:b/>
          <w:bCs/>
          <w:sz w:val="24"/>
          <w:szCs w:val="24"/>
        </w:rPr>
        <w:t>Table</w:t>
      </w:r>
      <w:r w:rsidR="00DA13A4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</w:t>
      </w:r>
      <w:r w:rsidR="00B44A7D">
        <w:rPr>
          <w:rFonts w:ascii="Times New Roman" w:eastAsia="Cambria" w:hAnsi="Times New Roman" w:cs="Times New Roman"/>
          <w:b/>
          <w:bCs/>
          <w:sz w:val="24"/>
          <w:szCs w:val="24"/>
        </w:rPr>
        <w:t>S</w:t>
      </w:r>
      <w:r w:rsidR="00DA13A4">
        <w:rPr>
          <w:rFonts w:ascii="Times New Roman" w:eastAsia="Cambria" w:hAnsi="Times New Roman" w:cs="Times New Roman"/>
          <w:b/>
          <w:bCs/>
          <w:sz w:val="24"/>
          <w:szCs w:val="24"/>
        </w:rPr>
        <w:t>1</w:t>
      </w:r>
      <w:r w:rsidRPr="00F64989">
        <w:rPr>
          <w:rFonts w:ascii="Times New Roman" w:eastAsia="Cambria" w:hAnsi="Times New Roman" w:cs="Times New Roman"/>
          <w:sz w:val="24"/>
          <w:szCs w:val="24"/>
        </w:rPr>
        <w:t xml:space="preserve">: </w:t>
      </w:r>
      <w:r>
        <w:rPr>
          <w:rFonts w:ascii="Times New Roman" w:eastAsia="Cambria" w:hAnsi="Times New Roman" w:cs="Times New Roman"/>
          <w:sz w:val="24"/>
          <w:szCs w:val="24"/>
        </w:rPr>
        <w:t xml:space="preserve">Brant Test coefficients for </w:t>
      </w:r>
      <w:r w:rsidR="007F431F">
        <w:rPr>
          <w:rFonts w:ascii="Times New Roman" w:eastAsia="Cambria" w:hAnsi="Times New Roman" w:cs="Times New Roman"/>
          <w:sz w:val="24"/>
          <w:szCs w:val="24"/>
        </w:rPr>
        <w:t>the ordinal logistic regression model</w:t>
      </w:r>
      <w:r>
        <w:rPr>
          <w:rFonts w:ascii="Times New Roman" w:eastAsia="Cambria" w:hAnsi="Times New Roman" w:cs="Times New Roman"/>
          <w:sz w:val="24"/>
          <w:szCs w:val="24"/>
        </w:rPr>
        <w:t>.</w:t>
      </w:r>
      <w:bookmarkStart w:id="0" w:name="_Hlk84264021"/>
    </w:p>
    <w:tbl>
      <w:tblPr>
        <w:tblW w:w="9174" w:type="dxa"/>
        <w:tblLayout w:type="fixed"/>
        <w:tblLook w:val="04A0" w:firstRow="1" w:lastRow="0" w:firstColumn="1" w:lastColumn="0" w:noHBand="0" w:noVBand="1"/>
      </w:tblPr>
      <w:tblGrid>
        <w:gridCol w:w="4523"/>
        <w:gridCol w:w="1620"/>
        <w:gridCol w:w="995"/>
        <w:gridCol w:w="2036"/>
      </w:tblGrid>
      <w:tr w:rsidR="00344D9F" w:rsidRPr="00F64989" w14:paraId="6D774D3E" w14:textId="77777777" w:rsidTr="00344D9F">
        <w:trPr>
          <w:trHeight w:val="308"/>
        </w:trPr>
        <w:tc>
          <w:tcPr>
            <w:tcW w:w="4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AF64A75" w14:textId="1627A0A3" w:rsidR="006871F8" w:rsidRPr="00F64989" w:rsidRDefault="00344D9F" w:rsidP="002F29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3CED" w14:textId="47B76B43" w:rsidR="006871F8" w:rsidRPr="00F64989" w:rsidRDefault="00344D9F" w:rsidP="003407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2272" w14:textId="77777777" w:rsidR="006871F8" w:rsidRPr="00F64989" w:rsidRDefault="006871F8" w:rsidP="003407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3ACB" w14:textId="5900A029" w:rsidR="006871F8" w:rsidRPr="00F64989" w:rsidRDefault="00C15818" w:rsidP="0034078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8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344D9F" w:rsidRPr="00F64989" w14:paraId="6FFE21C8" w14:textId="77777777" w:rsidTr="00344D9F">
        <w:trPr>
          <w:trHeight w:val="308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904" w14:textId="56E2A1C4" w:rsidR="006871F8" w:rsidRPr="00BA3FA8" w:rsidRDefault="00336174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b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ABD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58D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13D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44D9F" w:rsidRPr="00F64989" w14:paraId="276805B8" w14:textId="77777777" w:rsidTr="00344D9F">
        <w:trPr>
          <w:trHeight w:val="308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E095" w14:textId="64781A83" w:rsidR="006871F8" w:rsidRPr="00336174" w:rsidRDefault="00430E6A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nonhurricane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6F67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6987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5934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44D9F" w:rsidRPr="00F64989" w14:paraId="32AB0379" w14:textId="77777777" w:rsidTr="00344D9F">
        <w:trPr>
          <w:trHeight w:val="308"/>
        </w:trPr>
        <w:tc>
          <w:tcPr>
            <w:tcW w:w="4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037FD" w14:textId="262351C6" w:rsidR="006871F8" w:rsidRPr="00336174" w:rsidRDefault="00430E6A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ensity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0BE12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8BE95" w14:textId="77777777" w:rsidR="006871F8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458AE" w14:textId="77777777" w:rsidR="006871F8" w:rsidRPr="00F64989" w:rsidRDefault="006871F8" w:rsidP="00340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</w:tbl>
    <w:p w14:paraId="26BBADD2" w14:textId="77777777" w:rsidR="00FA1CF9" w:rsidRDefault="00FA1CF9" w:rsidP="0034390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514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E1A68" w:rsidRPr="004455C9" w14:paraId="0A7A821D" w14:textId="77777777" w:rsidTr="00CE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ACE68F" w14:textId="77777777" w:rsidR="00CE1A68" w:rsidRPr="004455C9" w:rsidRDefault="00CE1A68" w:rsidP="00CE1A6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15A41D" w14:textId="77777777" w:rsidR="00CE1A68" w:rsidRPr="004455C9" w:rsidRDefault="00CE1A68" w:rsidP="00CE1A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-square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45ADCC" w14:textId="77777777" w:rsidR="00CE1A68" w:rsidRPr="004455C9" w:rsidRDefault="00CE1A68" w:rsidP="00CE1A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294CF7" w14:textId="77777777" w:rsidR="00CE1A68" w:rsidRPr="004455C9" w:rsidRDefault="00CE1A68" w:rsidP="00CE1A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</w:p>
        </w:tc>
      </w:tr>
      <w:tr w:rsidR="00CE1A68" w:rsidRPr="004455C9" w14:paraId="72CB8480" w14:textId="77777777" w:rsidTr="00CE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bottom w:val="nil"/>
            </w:tcBorders>
          </w:tcPr>
          <w:p w14:paraId="18DE58F8" w14:textId="77777777" w:rsidR="00CE1A68" w:rsidRPr="004455C9" w:rsidRDefault="00CE1A68" w:rsidP="00CE1A6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nsity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2507F20B" w14:textId="77777777" w:rsidR="00CE1A68" w:rsidRPr="004455C9" w:rsidRDefault="00CE1A68" w:rsidP="00CE1A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3CDD6291" w14:textId="77777777" w:rsidR="00CE1A68" w:rsidRPr="004455C9" w:rsidRDefault="00CE1A68" w:rsidP="00CE1A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141B34F6" w14:textId="77777777" w:rsidR="00CE1A68" w:rsidRPr="004455C9" w:rsidRDefault="00CE1A68" w:rsidP="00CE1A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E1A68" w:rsidRPr="004455C9" w14:paraId="6F1EB09F" w14:textId="77777777" w:rsidTr="00CE1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</w:tcBorders>
          </w:tcPr>
          <w:p w14:paraId="04A7191E" w14:textId="77777777" w:rsidR="00CE1A68" w:rsidRPr="004455C9" w:rsidRDefault="00CE1A68" w:rsidP="00CE1A6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445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obal </w:t>
            </w:r>
          </w:p>
        </w:tc>
        <w:tc>
          <w:tcPr>
            <w:tcW w:w="2337" w:type="dxa"/>
            <w:tcBorders>
              <w:top w:val="nil"/>
            </w:tcBorders>
          </w:tcPr>
          <w:p w14:paraId="197B35B2" w14:textId="77777777" w:rsidR="00CE1A68" w:rsidRPr="004455C9" w:rsidRDefault="00CE1A68" w:rsidP="00CE1A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2338" w:type="dxa"/>
            <w:tcBorders>
              <w:top w:val="nil"/>
            </w:tcBorders>
          </w:tcPr>
          <w:p w14:paraId="26C79E12" w14:textId="77777777" w:rsidR="00CE1A68" w:rsidRPr="004455C9" w:rsidRDefault="00CE1A68" w:rsidP="00CE1A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nil"/>
            </w:tcBorders>
          </w:tcPr>
          <w:p w14:paraId="5307D90D" w14:textId="77777777" w:rsidR="00CE1A68" w:rsidRPr="004455C9" w:rsidRDefault="00CE1A68" w:rsidP="00CE1A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5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3F000F1B" w14:textId="21E1DB09" w:rsidR="00CE1A68" w:rsidRDefault="00CE1A68" w:rsidP="00CE1A68">
      <w:pPr>
        <w:rPr>
          <w:rFonts w:ascii="Times New Roman" w:hAnsi="Times New Roman" w:cs="Times New Roman"/>
          <w:sz w:val="24"/>
          <w:szCs w:val="24"/>
        </w:rPr>
      </w:pPr>
      <w:r w:rsidRPr="0024786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455C9">
        <w:rPr>
          <w:rFonts w:ascii="Times New Roman" w:hAnsi="Times New Roman" w:cs="Times New Roman"/>
          <w:sz w:val="24"/>
          <w:szCs w:val="24"/>
        </w:rPr>
        <w:t xml:space="preserve">: Proportional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455C9">
        <w:rPr>
          <w:rFonts w:ascii="Times New Roman" w:hAnsi="Times New Roman" w:cs="Times New Roman"/>
          <w:sz w:val="24"/>
          <w:szCs w:val="24"/>
        </w:rPr>
        <w:t xml:space="preserve">azar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455C9">
        <w:rPr>
          <w:rFonts w:ascii="Times New Roman" w:hAnsi="Times New Roman" w:cs="Times New Roman"/>
          <w:sz w:val="24"/>
          <w:szCs w:val="24"/>
        </w:rPr>
        <w:t>ssumption violation check using the top model</w:t>
      </w:r>
      <w:r>
        <w:rPr>
          <w:rFonts w:ascii="Times New Roman" w:hAnsi="Times New Roman" w:cs="Times New Roman"/>
          <w:sz w:val="24"/>
          <w:szCs w:val="24"/>
        </w:rPr>
        <w:t xml:space="preserve"> from Table S8</w:t>
      </w:r>
      <w:r w:rsidRPr="004455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505548" w14:textId="77777777" w:rsidR="00CE1A68" w:rsidRDefault="00CE1A68" w:rsidP="00CE1A68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E44FCC" w14:textId="57992BD9" w:rsidR="00CE1A68" w:rsidRPr="00761810" w:rsidRDefault="00CE1A68" w:rsidP="00CE1A68">
      <w:pPr>
        <w:pStyle w:val="Caption"/>
        <w:jc w:val="both"/>
        <w:rPr>
          <w:rFonts w:ascii="Times New Roman" w:hAnsi="Times New Roman" w:cs="Times New Roman"/>
          <w:b w:val="0"/>
          <w:color w:val="auto"/>
          <w:sz w:val="32"/>
        </w:rPr>
      </w:pPr>
      <w:r w:rsidRPr="00247860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D342D3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4786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:</w:t>
      </w:r>
      <w:r w:rsidRPr="002478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ensity at birth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n mortality varies over time. Th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black solid line is the time-varying hazard, and the black 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ashed lines are lower and upper limits of confidence interval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</w:t>
      </w:r>
      <w:r w:rsidRPr="0068570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n = 4,236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of the density effect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Following this, a decision was made to cut time at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0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015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years 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approaching 0), 3.5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years 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point of inflection) and 16.5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years 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point of inflection) resulting with 4 different tim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groups</w:t>
      </w:r>
      <w:r w:rsidRPr="007618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he red line crossing the y-axis at 0 is the reference line for null effect.</w:t>
      </w:r>
    </w:p>
    <w:p w14:paraId="65D61821" w14:textId="77777777" w:rsidR="00CE1A68" w:rsidRDefault="00CE1A68" w:rsidP="00CE1A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689C1A" wp14:editId="62A8B19E">
            <wp:extent cx="2425797" cy="24257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6898" cy="2446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3223A" w14:textId="34233B6E" w:rsidR="001C08BA" w:rsidRDefault="001C08BA" w:rsidP="001C08BA">
      <w:pPr>
        <w:spacing w:after="0" w:line="240" w:lineRule="auto"/>
        <w:rPr>
          <w:rFonts w:ascii="Times New Roman" w:eastAsia="Cambria" w:hAnsi="Times New Roman" w:cs="Times New Roman"/>
        </w:rPr>
      </w:pPr>
      <w:r w:rsidRPr="00034404">
        <w:rPr>
          <w:rFonts w:ascii="Times New Roman" w:eastAsia="Cambria" w:hAnsi="Times New Roman" w:cs="Times New Roman"/>
          <w:b/>
          <w:bCs/>
        </w:rPr>
        <w:lastRenderedPageBreak/>
        <w:t>Table S</w:t>
      </w:r>
      <w:r w:rsidR="00F867F8">
        <w:rPr>
          <w:rFonts w:ascii="Times New Roman" w:eastAsia="Cambria" w:hAnsi="Times New Roman" w:cs="Times New Roman"/>
          <w:b/>
          <w:bCs/>
        </w:rPr>
        <w:t>4</w:t>
      </w:r>
      <w:r>
        <w:rPr>
          <w:rFonts w:ascii="Times New Roman" w:eastAsia="Cambria" w:hAnsi="Times New Roman" w:cs="Times New Roman"/>
        </w:rPr>
        <w:t xml:space="preserve">: </w:t>
      </w:r>
      <w:r w:rsidRPr="004455C9">
        <w:rPr>
          <w:rFonts w:ascii="Times New Roman" w:hAnsi="Times New Roman" w:cs="Times New Roman"/>
          <w:sz w:val="24"/>
          <w:szCs w:val="24"/>
        </w:rPr>
        <w:t xml:space="preserve">Proportional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455C9">
        <w:rPr>
          <w:rFonts w:ascii="Times New Roman" w:hAnsi="Times New Roman" w:cs="Times New Roman"/>
          <w:sz w:val="24"/>
          <w:szCs w:val="24"/>
        </w:rPr>
        <w:t xml:space="preserve">azar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455C9">
        <w:rPr>
          <w:rFonts w:ascii="Times New Roman" w:hAnsi="Times New Roman" w:cs="Times New Roman"/>
          <w:sz w:val="24"/>
          <w:szCs w:val="24"/>
        </w:rPr>
        <w:t xml:space="preserve">ssumption violation check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455C9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time dependent coefficient (density at birth) cox proportional hazards regression model extension </w:t>
      </w:r>
      <w:r w:rsidRPr="004455C9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034404">
        <w:rPr>
          <w:rFonts w:ascii="Times New Roman" w:hAnsi="Times New Roman" w:cs="Times New Roman"/>
          <w:b/>
          <w:bCs/>
          <w:sz w:val="24"/>
          <w:szCs w:val="24"/>
        </w:rPr>
        <w:t>Table S11</w:t>
      </w:r>
      <w:r>
        <w:rPr>
          <w:rFonts w:ascii="Times New Roman" w:eastAsia="Cambria" w:hAnsi="Times New Roman" w:cs="Times New Roman"/>
        </w:rPr>
        <w:t>.</w:t>
      </w:r>
    </w:p>
    <w:tbl>
      <w:tblPr>
        <w:tblpPr w:leftFromText="180" w:rightFromText="180" w:vertAnchor="text" w:horzAnchor="margin" w:tblpY="231"/>
        <w:tblW w:w="9270" w:type="dxa"/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1890"/>
        <w:gridCol w:w="1440"/>
      </w:tblGrid>
      <w:tr w:rsidR="001C08BA" w:rsidRPr="009C57A6" w14:paraId="20F3D6C1" w14:textId="77777777" w:rsidTr="005D220C">
        <w:trPr>
          <w:trHeight w:val="33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D5D9" w14:textId="77777777" w:rsidR="001C08BA" w:rsidRPr="00430E6A" w:rsidRDefault="001C08BA" w:rsidP="005D22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CA4F" w14:textId="77777777" w:rsidR="001C08BA" w:rsidRPr="00430E6A" w:rsidRDefault="001C08BA" w:rsidP="005D22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28CA" w14:textId="77777777" w:rsidR="001C08BA" w:rsidRPr="00430E6A" w:rsidRDefault="001C08BA" w:rsidP="005D22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C365" w14:textId="77777777" w:rsidR="001C08BA" w:rsidRPr="00430E6A" w:rsidRDefault="001C08BA" w:rsidP="005D22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</w:t>
            </w:r>
          </w:p>
        </w:tc>
      </w:tr>
      <w:tr w:rsidR="001C08BA" w:rsidRPr="009C57A6" w14:paraId="660BE6E3" w14:textId="77777777" w:rsidTr="005D220C">
        <w:trPr>
          <w:trHeight w:val="33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484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3345">
              <w:rPr>
                <w:rFonts w:ascii="Times New Roman" w:hAnsi="Times New Roman" w:cs="Times New Roman"/>
                <w:sz w:val="24"/>
                <w:szCs w:val="24"/>
              </w:rPr>
              <w:t>density: strata(time-group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3F4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.7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15FA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E599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C08BA" w:rsidRPr="009C57A6" w14:paraId="271862B8" w14:textId="77777777" w:rsidTr="005D220C">
        <w:trPr>
          <w:trHeight w:val="33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5772A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98B41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02655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B9679" w14:textId="77777777" w:rsidR="001C08BA" w:rsidRPr="00430E6A" w:rsidRDefault="001C08BA" w:rsidP="005D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</w:tbl>
    <w:p w14:paraId="03FDE9D4" w14:textId="77777777" w:rsidR="00CE1A68" w:rsidRDefault="00CE1A68" w:rsidP="0034390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35D6F" w14:textId="77777777" w:rsidR="00430E6A" w:rsidRDefault="00430E6A" w:rsidP="003439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8BD429" w14:textId="7CB2F73A" w:rsidR="0034390E" w:rsidRPr="00143127" w:rsidRDefault="0034390E" w:rsidP="003439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312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867F8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143127">
        <w:rPr>
          <w:rFonts w:ascii="Times New Roman" w:eastAsia="Times New Roman" w:hAnsi="Times New Roman" w:cs="Times New Roman"/>
          <w:sz w:val="24"/>
          <w:szCs w:val="24"/>
        </w:rPr>
        <w:t>: Model selection for generalized additive mixed models testing for variability in mean age-specific fertility of Cayo Santiago rhesus macaque females as a function of cohort type (hurricane, non-hurricane) and population density at birth. All models included individual ID as random intercep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374" w:type="dxa"/>
        <w:tblLayout w:type="fixed"/>
        <w:tblLook w:val="04A0" w:firstRow="1" w:lastRow="0" w:firstColumn="1" w:lastColumn="0" w:noHBand="0" w:noVBand="1"/>
      </w:tblPr>
      <w:tblGrid>
        <w:gridCol w:w="3912"/>
        <w:gridCol w:w="826"/>
        <w:gridCol w:w="1196"/>
        <w:gridCol w:w="1245"/>
        <w:gridCol w:w="1101"/>
        <w:gridCol w:w="1094"/>
      </w:tblGrid>
      <w:tr w:rsidR="0034390E" w:rsidRPr="00143127" w14:paraId="06471578" w14:textId="77777777" w:rsidTr="004229CF">
        <w:trPr>
          <w:trHeight w:val="324"/>
        </w:trPr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E7FC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43127">
              <w:rPr>
                <w:rFonts w:ascii="Times New Roman" w:eastAsia="Times New Roman" w:hAnsi="Times New Roman" w:cs="Times New Roman"/>
              </w:rPr>
              <w:t>Model ~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8623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12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D384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3127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50E3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312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D773" w14:textId="6A0FE1FE" w:rsidR="0034390E" w:rsidRPr="00143127" w:rsidRDefault="00B072BB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color w:val="000000"/>
                  </w:rPr>
                  <m:t>AIC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3F73" w14:textId="4D6F61F3" w:rsidR="0034390E" w:rsidRPr="00143127" w:rsidRDefault="00CB54AF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Ω</m:t>
                </m:r>
              </m:oMath>
            </m:oMathPara>
          </w:p>
        </w:tc>
      </w:tr>
      <w:tr w:rsidR="0034390E" w:rsidRPr="00143127" w14:paraId="5152F25F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4547" w14:textId="592FBD22" w:rsidR="0034390E" w:rsidRPr="00143127" w:rsidRDefault="00E72AB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oh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age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cohort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s(density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6D6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4E7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65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E7E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173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A0B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BA0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34390E" w:rsidRPr="00143127" w14:paraId="1146A1A4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7A8" w14:textId="64F826A0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C210E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Pr="003C210E">
              <w:rPr>
                <w:rFonts w:ascii="Times New Roman" w:eastAsia="Times New Roman" w:hAnsi="Times New Roman" w:cs="Times New Roman"/>
                <w:color w:val="000000"/>
              </w:rPr>
              <w:t>age,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cohort)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s(density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D5F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A5E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66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594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B4E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6F54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34390E" w:rsidRPr="00143127" w14:paraId="583FBB5D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5ED" w14:textId="75F11B22" w:rsidR="0034390E" w:rsidRPr="00143127" w:rsidRDefault="00E72AB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oh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s(age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s(density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FB86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921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685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4F2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3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086D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2680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4390E" w:rsidRPr="00143127" w14:paraId="2968AB81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7D7" w14:textId="603187F4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s(age)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s(density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08C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29B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68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C51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3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F7A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56B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4390E" w:rsidRPr="00143127" w14:paraId="0969056B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157" w14:textId="0E7A3D80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C210E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Pr="003C210E">
              <w:rPr>
                <w:rFonts w:ascii="Times New Roman" w:eastAsia="Times New Roman" w:hAnsi="Times New Roman" w:cs="Times New Roman"/>
                <w:color w:val="000000"/>
              </w:rPr>
              <w:t>age,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r w:rsidR="00E72A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cohort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967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333E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75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AEA9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5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5AC4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17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515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34390E" w:rsidRPr="00143127" w14:paraId="54BCD42C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84BC" w14:textId="60630123" w:rsidR="0034390E" w:rsidRPr="00143127" w:rsidRDefault="00E72AB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oh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age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cohort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CFE0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AB53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75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7F05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5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C3ED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17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1E2A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4390E" w:rsidRPr="00143127" w14:paraId="1487D115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8E8C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s(age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921C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22C0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ECDB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3D84" w14:textId="5E9529A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21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AE05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4390E" w:rsidRPr="00143127" w14:paraId="4052E3BA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CF3F" w14:textId="0562D6F9" w:rsidR="0034390E" w:rsidRPr="00143127" w:rsidRDefault="00E72AB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210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oh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90E" w:rsidRPr="003C210E">
              <w:rPr>
                <w:rFonts w:ascii="Times New Roman" w:eastAsia="Times New Roman" w:hAnsi="Times New Roman" w:cs="Times New Roman"/>
                <w:color w:val="000000"/>
              </w:rPr>
              <w:t>s(age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7BB4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7DBD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8768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6ADE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7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8AC2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2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1296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4390E" w:rsidRPr="00143127" w14:paraId="0587B1BD" w14:textId="77777777" w:rsidTr="004229CF">
        <w:trPr>
          <w:trHeight w:val="324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72B3D" w14:textId="064CC011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3127">
              <w:rPr>
                <w:rFonts w:ascii="Times New Roman" w:eastAsia="Times New Roman" w:hAnsi="Times New Roman" w:cs="Times New Roman"/>
                <w:color w:val="000000"/>
              </w:rPr>
              <w:t xml:space="preserve">null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2A6BE" w14:textId="77777777" w:rsidR="0034390E" w:rsidRPr="00143127" w:rsidRDefault="0034390E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389DB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6623">
              <w:rPr>
                <w:rFonts w:ascii="Times New Roman" w:eastAsia="Times New Roman" w:hAnsi="Times New Roman" w:cs="Times New Roman"/>
                <w:color w:val="000000"/>
              </w:rPr>
              <w:t>-9462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C97A9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7FE">
              <w:rPr>
                <w:rFonts w:ascii="Times New Roman" w:eastAsia="Times New Roman" w:hAnsi="Times New Roman" w:cs="Times New Roman"/>
                <w:color w:val="000000"/>
              </w:rPr>
              <w:t>18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30709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159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1B98A" w14:textId="77777777" w:rsidR="0034390E" w:rsidRPr="00143127" w:rsidRDefault="0034390E" w:rsidP="00422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AF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376453D9" w14:textId="77777777" w:rsidR="00B072BB" w:rsidRDefault="00B072BB" w:rsidP="00B072BB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143127">
        <w:rPr>
          <w:rFonts w:ascii="Times New Roman" w:eastAsia="Cambria" w:hAnsi="Times New Roman" w:cs="Times New Roman"/>
          <w:b/>
          <w:bCs/>
          <w:sz w:val="20"/>
          <w:szCs w:val="20"/>
        </w:rPr>
        <w:t>Note</w:t>
      </w:r>
      <w:r w:rsidRPr="00143127">
        <w:rPr>
          <w:rFonts w:ascii="Times New Roman" w:eastAsia="Cambria" w:hAnsi="Times New Roman" w:cs="Times New Roman"/>
          <w:sz w:val="20"/>
          <w:szCs w:val="20"/>
        </w:rPr>
        <w:t xml:space="preserve">: cohort = hurricane, non-hurricane; </w:t>
      </w:r>
      <w:proofErr w:type="gramStart"/>
      <w:r w:rsidRPr="00143127">
        <w:rPr>
          <w:rFonts w:ascii="Times New Roman" w:eastAsia="Cambria" w:hAnsi="Times New Roman" w:cs="Times New Roman"/>
          <w:sz w:val="20"/>
          <w:szCs w:val="20"/>
        </w:rPr>
        <w:t>s(</w:t>
      </w:r>
      <w:proofErr w:type="gramEnd"/>
      <w:r w:rsidRPr="00143127">
        <w:rPr>
          <w:rFonts w:ascii="Times New Roman" w:eastAsia="Cambria" w:hAnsi="Times New Roman" w:cs="Times New Roman"/>
          <w:sz w:val="20"/>
          <w:szCs w:val="20"/>
        </w:rPr>
        <w:t>) corresponds to smooth terms, s(by) correspond to a factor smooth interaction.</w:t>
      </w:r>
    </w:p>
    <w:p w14:paraId="01C2CADE" w14:textId="16521EF1" w:rsidR="0093239D" w:rsidRDefault="0093239D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9CA5B" w14:textId="77777777" w:rsidR="00BC203C" w:rsidRDefault="00BC203C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556C0F" w14:textId="77777777" w:rsidR="00DA5DD0" w:rsidRDefault="00DA5DD0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DB6C45" w14:textId="77777777" w:rsidR="00DA5DD0" w:rsidRDefault="00DA5DD0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721C9" w14:textId="77777777" w:rsidR="00DA5DD0" w:rsidRDefault="00DA5DD0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E8C57B" w14:textId="77777777" w:rsidR="00DA5DD0" w:rsidRDefault="00DA5DD0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8AD318" w14:textId="77777777" w:rsidR="00DA5DD0" w:rsidRDefault="00DA5DD0" w:rsidP="009323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AFEF3" w14:textId="77777777" w:rsidR="00A4227E" w:rsidRDefault="00A4227E" w:rsidP="00FA1C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36363" w14:textId="5E0E3DED" w:rsidR="004905FB" w:rsidRDefault="00FA1CF9" w:rsidP="00FA1C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83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5DD0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5B2882">
        <w:rPr>
          <w:rFonts w:ascii="Times New Roman" w:hAnsi="Times New Roman" w:cs="Times New Roman"/>
          <w:sz w:val="24"/>
          <w:szCs w:val="24"/>
        </w:rPr>
        <w:t>artial effect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D97FDE">
        <w:rPr>
          <w:rFonts w:ascii="Times New Roman" w:hAnsi="Times New Roman" w:cs="Times New Roman"/>
          <w:sz w:val="24"/>
          <w:szCs w:val="24"/>
        </w:rPr>
        <w:t xml:space="preserve">the top </w:t>
      </w:r>
      <w:r w:rsidR="004905FB">
        <w:rPr>
          <w:rFonts w:ascii="Times New Roman" w:hAnsi="Times New Roman" w:cs="Times New Roman"/>
          <w:sz w:val="24"/>
          <w:szCs w:val="24"/>
        </w:rPr>
        <w:t xml:space="preserve">GAMM </w:t>
      </w:r>
      <w:r w:rsidR="00D97FDE">
        <w:rPr>
          <w:rFonts w:ascii="Times New Roman" w:hAnsi="Times New Roman" w:cs="Times New Roman"/>
          <w:sz w:val="24"/>
          <w:szCs w:val="24"/>
        </w:rPr>
        <w:t xml:space="preserve">model </w:t>
      </w:r>
      <w:r w:rsidR="004905FB">
        <w:rPr>
          <w:rFonts w:ascii="Times New Roman" w:hAnsi="Times New Roman" w:cs="Times New Roman"/>
          <w:sz w:val="24"/>
          <w:szCs w:val="24"/>
        </w:rPr>
        <w:t xml:space="preserve">in </w:t>
      </w:r>
      <w:r w:rsidR="004905FB" w:rsidRPr="004905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5DD0" w:rsidRPr="004905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5D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A5DD0">
        <w:rPr>
          <w:rFonts w:ascii="Times New Roman" w:hAnsi="Times New Roman" w:cs="Times New Roman"/>
          <w:sz w:val="24"/>
          <w:szCs w:val="24"/>
        </w:rPr>
        <w:t xml:space="preserve"> </w:t>
      </w:r>
      <w:r w:rsidR="004905FB">
        <w:rPr>
          <w:rFonts w:ascii="Times New Roman" w:hAnsi="Times New Roman" w:cs="Times New Roman"/>
          <w:sz w:val="24"/>
          <w:szCs w:val="24"/>
        </w:rPr>
        <w:t xml:space="preserve">which </w:t>
      </w:r>
      <w:r w:rsidR="00D97FDE">
        <w:rPr>
          <w:rFonts w:ascii="Times New Roman" w:hAnsi="Times New Roman" w:cs="Times New Roman"/>
          <w:sz w:val="24"/>
          <w:szCs w:val="24"/>
        </w:rPr>
        <w:t>includ</w:t>
      </w:r>
      <w:r w:rsidR="004905FB">
        <w:rPr>
          <w:rFonts w:ascii="Times New Roman" w:hAnsi="Times New Roman" w:cs="Times New Roman"/>
          <w:sz w:val="24"/>
          <w:szCs w:val="24"/>
        </w:rPr>
        <w:t>es effects of</w:t>
      </w:r>
      <w:r w:rsidR="00D97FDE">
        <w:rPr>
          <w:rFonts w:ascii="Times New Roman" w:hAnsi="Times New Roman" w:cs="Times New Roman"/>
          <w:sz w:val="24"/>
          <w:szCs w:val="24"/>
        </w:rPr>
        <w:t xml:space="preserve"> </w:t>
      </w:r>
      <w:r w:rsidR="00F36F22">
        <w:rPr>
          <w:rFonts w:ascii="Times New Roman" w:hAnsi="Times New Roman" w:cs="Times New Roman"/>
          <w:sz w:val="24"/>
          <w:szCs w:val="24"/>
        </w:rPr>
        <w:t xml:space="preserve">age across cohort type, </w:t>
      </w:r>
      <w:r>
        <w:rPr>
          <w:rFonts w:ascii="Times New Roman" w:hAnsi="Times New Roman" w:cs="Times New Roman"/>
          <w:sz w:val="24"/>
          <w:szCs w:val="24"/>
        </w:rPr>
        <w:t>density</w:t>
      </w:r>
      <w:r w:rsidR="00F36F22">
        <w:rPr>
          <w:rFonts w:ascii="Times New Roman" w:hAnsi="Times New Roman" w:cs="Times New Roman"/>
          <w:sz w:val="24"/>
          <w:szCs w:val="24"/>
        </w:rPr>
        <w:t>, and cohort</w:t>
      </w:r>
      <w:r w:rsidRPr="005B28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age-specific fert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905FB" w14:paraId="369CD70E" w14:textId="77777777" w:rsidTr="002C2F31">
        <w:tc>
          <w:tcPr>
            <w:tcW w:w="4675" w:type="dxa"/>
          </w:tcPr>
          <w:p w14:paraId="1C8E61DE" w14:textId="3C41A6EB" w:rsidR="004905FB" w:rsidRDefault="002C2F31" w:rsidP="00FA1C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AD4EE0" wp14:editId="632C393B">
                  <wp:extent cx="2547816" cy="2134069"/>
                  <wp:effectExtent l="0" t="0" r="508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239"/>
                          <a:stretch/>
                        </pic:blipFill>
                        <pic:spPr bwMode="auto">
                          <a:xfrm>
                            <a:off x="0" y="0"/>
                            <a:ext cx="2571965" cy="21542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D4D3953" w14:textId="4A08CE21" w:rsidR="004905FB" w:rsidRDefault="002C2F31" w:rsidP="00FA1C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D8A400" wp14:editId="33C87554">
                  <wp:extent cx="2586852" cy="2133600"/>
                  <wp:effectExtent l="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522"/>
                          <a:stretch/>
                        </pic:blipFill>
                        <pic:spPr bwMode="auto">
                          <a:xfrm>
                            <a:off x="0" y="0"/>
                            <a:ext cx="2600007" cy="2144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05FB" w14:paraId="43EBAA7D" w14:textId="77777777" w:rsidTr="002C2F31">
        <w:tc>
          <w:tcPr>
            <w:tcW w:w="4675" w:type="dxa"/>
          </w:tcPr>
          <w:p w14:paraId="39F30CE0" w14:textId="381D7786" w:rsidR="004905FB" w:rsidRDefault="002C2F31" w:rsidP="00FA1C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7F2565" wp14:editId="6BE697E0">
                  <wp:extent cx="2625970" cy="2165864"/>
                  <wp:effectExtent l="0" t="0" r="3175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522"/>
                          <a:stretch/>
                        </pic:blipFill>
                        <pic:spPr bwMode="auto">
                          <a:xfrm>
                            <a:off x="0" y="0"/>
                            <a:ext cx="2629495" cy="21687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C41D095" w14:textId="2FD07113" w:rsidR="004905FB" w:rsidRDefault="00772FB7" w:rsidP="00FA1C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8EBA1F" wp14:editId="14748218">
                  <wp:extent cx="2551212" cy="2165350"/>
                  <wp:effectExtent l="0" t="0" r="190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25"/>
                          <a:stretch/>
                        </pic:blipFill>
                        <pic:spPr bwMode="auto">
                          <a:xfrm>
                            <a:off x="0" y="0"/>
                            <a:ext cx="2561367" cy="21739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BA576C" w14:textId="77777777" w:rsidR="001749ED" w:rsidRDefault="001749ED" w:rsidP="006B1E35">
      <w:pPr>
        <w:spacing w:before="100" w:beforeAutospacing="1" w:after="100" w:afterAutospacing="1" w:line="240" w:lineRule="auto"/>
        <w:jc w:val="both"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6DCB054A" w14:textId="636A9FD0" w:rsidR="00E25CFD" w:rsidRPr="00921957" w:rsidRDefault="00E25CFD" w:rsidP="006B1E3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4989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mbria" w:hAnsi="Times New Roman" w:cs="Times New Roman"/>
          <w:b/>
          <w:bCs/>
          <w:sz w:val="24"/>
          <w:szCs w:val="24"/>
        </w:rPr>
        <w:t>S</w:t>
      </w:r>
      <w:r w:rsidR="00AB101E">
        <w:rPr>
          <w:rFonts w:ascii="Times New Roman" w:eastAsia="Cambria" w:hAnsi="Times New Roman" w:cs="Times New Roman"/>
          <w:b/>
          <w:bCs/>
          <w:sz w:val="24"/>
          <w:szCs w:val="24"/>
        </w:rPr>
        <w:t>7</w:t>
      </w:r>
      <w:r w:rsidRPr="00F64989">
        <w:rPr>
          <w:rFonts w:ascii="Times New Roman" w:eastAsia="Cambria" w:hAnsi="Times New Roman" w:cs="Times New Roman"/>
          <w:sz w:val="24"/>
          <w:szCs w:val="24"/>
        </w:rPr>
        <w:t xml:space="preserve">: Model selection for </w:t>
      </w:r>
      <w:r w:rsidRPr="00692BA0">
        <w:rPr>
          <w:rFonts w:ascii="Times New Roman" w:eastAsia="Cambria" w:hAnsi="Times New Roman" w:cs="Times New Roman"/>
          <w:sz w:val="24"/>
          <w:szCs w:val="24"/>
        </w:rPr>
        <w:t xml:space="preserve">ordinal </w:t>
      </w:r>
      <w:r w:rsidR="006E3D5C">
        <w:rPr>
          <w:rFonts w:ascii="Times New Roman" w:eastAsia="Cambria" w:hAnsi="Times New Roman" w:cs="Times New Roman"/>
          <w:sz w:val="24"/>
          <w:szCs w:val="24"/>
        </w:rPr>
        <w:t xml:space="preserve">logistic </w:t>
      </w:r>
      <w:r w:rsidR="00921957">
        <w:rPr>
          <w:rFonts w:ascii="Times New Roman" w:eastAsia="Cambria" w:hAnsi="Times New Roman" w:cs="Times New Roman"/>
          <w:sz w:val="24"/>
          <w:szCs w:val="24"/>
        </w:rPr>
        <w:t>regression</w:t>
      </w:r>
      <w:r>
        <w:rPr>
          <w:rFonts w:ascii="Times New Roman" w:eastAsia="Cambria" w:hAnsi="Times New Roman" w:cs="Times New Roman"/>
          <w:sz w:val="24"/>
          <w:szCs w:val="24"/>
        </w:rPr>
        <w:t xml:space="preserve"> models</w:t>
      </w:r>
      <w:r w:rsidR="001E2051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1E2051" w:rsidRPr="00143127">
        <w:rPr>
          <w:rFonts w:ascii="Times New Roman" w:eastAsia="Times New Roman" w:hAnsi="Times New Roman" w:cs="Times New Roman"/>
          <w:sz w:val="24"/>
          <w:szCs w:val="24"/>
        </w:rPr>
        <w:t>testing for variability in mean age</w:t>
      </w:r>
      <w:r w:rsidR="001E2051">
        <w:rPr>
          <w:rFonts w:ascii="Times New Roman" w:eastAsia="Times New Roman" w:hAnsi="Times New Roman" w:cs="Times New Roman"/>
          <w:sz w:val="24"/>
          <w:szCs w:val="24"/>
        </w:rPr>
        <w:t xml:space="preserve"> at reproductive debut</w:t>
      </w:r>
      <w:r w:rsidR="001E2051" w:rsidRPr="00143127">
        <w:rPr>
          <w:rFonts w:ascii="Times New Roman" w:eastAsia="Times New Roman" w:hAnsi="Times New Roman" w:cs="Times New Roman"/>
          <w:sz w:val="24"/>
          <w:szCs w:val="24"/>
        </w:rPr>
        <w:t xml:space="preserve"> of Cayo Santiago rhesus macaque females as a function of cohort type (hurricane, non-hurricane) and population density at birth. </w:t>
      </w:r>
    </w:p>
    <w:tbl>
      <w:tblPr>
        <w:tblW w:w="9169" w:type="dxa"/>
        <w:tblLook w:val="04A0" w:firstRow="1" w:lastRow="0" w:firstColumn="1" w:lastColumn="0" w:noHBand="0" w:noVBand="1"/>
      </w:tblPr>
      <w:tblGrid>
        <w:gridCol w:w="3423"/>
        <w:gridCol w:w="693"/>
        <w:gridCol w:w="1550"/>
        <w:gridCol w:w="1422"/>
        <w:gridCol w:w="1231"/>
        <w:gridCol w:w="850"/>
      </w:tblGrid>
      <w:tr w:rsidR="00CB54AF" w:rsidRPr="00F64989" w14:paraId="2575A3B0" w14:textId="77777777" w:rsidTr="00CB54AF">
        <w:trPr>
          <w:trHeight w:val="3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C792" w14:textId="77777777" w:rsidR="00F0619B" w:rsidRPr="00F64989" w:rsidRDefault="00F0619B" w:rsidP="002F29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64989">
              <w:rPr>
                <w:rFonts w:ascii="Times New Roman" w:eastAsia="Times New Roman" w:hAnsi="Times New Roman" w:cs="Times New Roman"/>
              </w:rPr>
              <w:t>Model ~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D4CB" w14:textId="77777777" w:rsidR="00F0619B" w:rsidRPr="00F64989" w:rsidRDefault="00F0619B" w:rsidP="00CB54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4989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4337" w14:textId="77777777" w:rsidR="00F0619B" w:rsidRPr="00F64989" w:rsidRDefault="00F0619B" w:rsidP="00CB54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4989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7C29" w14:textId="77777777" w:rsidR="00F0619B" w:rsidRPr="00F64989" w:rsidRDefault="00F0619B" w:rsidP="00CB54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4989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E904" w14:textId="4A6382B7" w:rsidR="00F0619B" w:rsidRPr="00F64989" w:rsidRDefault="00F0619B" w:rsidP="00CB54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color w:val="000000"/>
                  </w:rPr>
                  <m:t>AIC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1A2B" w14:textId="665ED1FB" w:rsidR="00F0619B" w:rsidRPr="00F64989" w:rsidRDefault="00CB54AF" w:rsidP="00CB54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Ω</m:t>
                </m:r>
              </m:oMath>
            </m:oMathPara>
          </w:p>
        </w:tc>
      </w:tr>
      <w:tr w:rsidR="00CB54AF" w:rsidRPr="00F64989" w14:paraId="2B21B854" w14:textId="77777777" w:rsidTr="00CB54AF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607" w14:textId="77777777" w:rsidR="00F0619B" w:rsidRPr="00BA3FA8" w:rsidRDefault="00F0619B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7C2D">
              <w:rPr>
                <w:rFonts w:ascii="Times New Roman" w:eastAsia="Times New Roman" w:hAnsi="Times New Roman" w:cs="Times New Roman"/>
                <w:color w:val="000000"/>
              </w:rPr>
              <w:t>cohort +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B6E" w14:textId="7777777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3A4" w14:textId="049CE37D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27B9">
              <w:rPr>
                <w:rFonts w:ascii="Times New Roman" w:eastAsia="Times New Roman" w:hAnsi="Times New Roman" w:cs="Times New Roman"/>
                <w:color w:val="000000"/>
              </w:rPr>
              <w:t>-13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49E" w14:textId="7777777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2C4E">
              <w:rPr>
                <w:rFonts w:ascii="Times New Roman" w:eastAsia="Times New Roman" w:hAnsi="Times New Roman" w:cs="Times New Roman"/>
                <w:color w:val="000000"/>
              </w:rPr>
              <w:t>27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10E" w14:textId="6BA4022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E6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DA5" w14:textId="2B2006D3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B54A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B54AF" w:rsidRPr="00F64989" w14:paraId="63E03631" w14:textId="77777777" w:rsidTr="00CB54AF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29A2" w14:textId="77777777" w:rsidR="00F0619B" w:rsidRPr="00F64989" w:rsidRDefault="00F0619B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7C2D"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10B3" w14:textId="7777777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9D9C" w14:textId="7195F168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7B9">
              <w:rPr>
                <w:rFonts w:ascii="Times New Roman" w:eastAsia="Times New Roman" w:hAnsi="Times New Roman" w:cs="Times New Roman"/>
                <w:color w:val="000000"/>
              </w:rPr>
              <w:t>-14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49CE" w14:textId="7777777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2C4E">
              <w:rPr>
                <w:rFonts w:ascii="Times New Roman" w:eastAsia="Times New Roman" w:hAnsi="Times New Roman" w:cs="Times New Roman"/>
                <w:color w:val="000000"/>
              </w:rPr>
              <w:t>28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3F67" w14:textId="0DF387A9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E62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048B" w14:textId="0E0EC86F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B54A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B54AF" w:rsidRPr="00F64989" w14:paraId="2865ABC4" w14:textId="77777777" w:rsidTr="00CB54AF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D82F" w14:textId="77777777" w:rsidR="00F0619B" w:rsidRDefault="00F0619B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7C2D">
              <w:rPr>
                <w:rFonts w:ascii="Times New Roman" w:eastAsia="Times New Roman" w:hAnsi="Times New Roman" w:cs="Times New Roman"/>
                <w:color w:val="000000"/>
              </w:rPr>
              <w:t>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B7CF" w14:textId="7777777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2AE8" w14:textId="6303B32C" w:rsidR="00F0619B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7B9">
              <w:rPr>
                <w:rFonts w:ascii="Times New Roman" w:eastAsia="Times New Roman" w:hAnsi="Times New Roman" w:cs="Times New Roman"/>
                <w:color w:val="000000"/>
              </w:rPr>
              <w:t>-14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F4A7" w14:textId="77777777" w:rsidR="00F0619B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2C4E">
              <w:rPr>
                <w:rFonts w:ascii="Times New Roman" w:eastAsia="Times New Roman" w:hAnsi="Times New Roman" w:cs="Times New Roman"/>
                <w:color w:val="000000"/>
              </w:rPr>
              <w:t>28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7380" w14:textId="26F58276" w:rsidR="00F0619B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E62">
              <w:rPr>
                <w:rFonts w:ascii="Times New Roman" w:eastAsia="Times New Roman" w:hAnsi="Times New Roman" w:cs="Times New Roman"/>
                <w:color w:val="000000"/>
              </w:rPr>
              <w:t>45.</w:t>
            </w:r>
            <w:r w:rsidR="00CB54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BE42" w14:textId="797E011C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B54A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B54AF" w:rsidRPr="00F64989" w14:paraId="0AF56397" w14:textId="77777777" w:rsidTr="00CB54AF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B441C" w14:textId="0C81DA50" w:rsidR="00F0619B" w:rsidRPr="00F64989" w:rsidRDefault="001A6DB8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F0619B">
              <w:rPr>
                <w:rFonts w:ascii="Times New Roman" w:eastAsia="Times New Roman" w:hAnsi="Times New Roman" w:cs="Times New Roman"/>
                <w:color w:val="000000"/>
              </w:rPr>
              <w:t>ull (intercept on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3D486" w14:textId="77777777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D0613" w14:textId="5C52CE54" w:rsidR="00F0619B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7B9">
              <w:rPr>
                <w:rFonts w:ascii="Times New Roman" w:eastAsia="Times New Roman" w:hAnsi="Times New Roman" w:cs="Times New Roman"/>
                <w:color w:val="000000"/>
              </w:rPr>
              <w:t>-143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EE83C" w14:textId="77777777" w:rsidR="00F0619B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2C4E">
              <w:rPr>
                <w:rFonts w:ascii="Times New Roman" w:eastAsia="Times New Roman" w:hAnsi="Times New Roman" w:cs="Times New Roman"/>
                <w:color w:val="000000"/>
              </w:rPr>
              <w:t>287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01DC4" w14:textId="339AB97E" w:rsidR="00F0619B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E62"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2A51F" w14:textId="251682C8" w:rsidR="00F0619B" w:rsidRPr="00F64989" w:rsidRDefault="00F0619B" w:rsidP="00CB5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B54A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</w:tbl>
    <w:p w14:paraId="307C4F0E" w14:textId="1B101AEA" w:rsidR="007214DC" w:rsidRDefault="007214DC" w:rsidP="007214DC">
      <w:pPr>
        <w:spacing w:before="100" w:beforeAutospacing="1" w:after="100" w:afterAutospacing="1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53E538E1" w14:textId="1BC40095" w:rsidR="007214DC" w:rsidRDefault="007214DC" w:rsidP="007214DC">
      <w:pPr>
        <w:spacing w:before="100" w:beforeAutospacing="1" w:after="100" w:afterAutospacing="1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49571CBC" w14:textId="2DF63283" w:rsidR="007214DC" w:rsidRDefault="007214DC" w:rsidP="007214DC">
      <w:pPr>
        <w:spacing w:before="100" w:beforeAutospacing="1" w:after="100" w:afterAutospacing="1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58FC99BD" w14:textId="6DA2D2CE" w:rsidR="007214DC" w:rsidRDefault="007214DC" w:rsidP="007214DC">
      <w:pPr>
        <w:spacing w:before="100" w:beforeAutospacing="1" w:after="100" w:afterAutospacing="1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1A7E1F4D" w14:textId="77777777" w:rsidR="007214DC" w:rsidRDefault="007214DC" w:rsidP="007214DC">
      <w:pPr>
        <w:spacing w:before="100" w:beforeAutospacing="1" w:after="100" w:afterAutospacing="1" w:line="240" w:lineRule="auto"/>
        <w:contextualSpacing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02B680A1" w14:textId="26736D0E" w:rsidR="007214DC" w:rsidRPr="00D50BC1" w:rsidRDefault="007214DC" w:rsidP="00D50B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4989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mbria" w:hAnsi="Times New Roman" w:cs="Times New Roman"/>
          <w:b/>
          <w:bCs/>
          <w:sz w:val="24"/>
          <w:szCs w:val="24"/>
        </w:rPr>
        <w:t>S</w:t>
      </w:r>
      <w:r w:rsidR="00AB101E">
        <w:rPr>
          <w:rFonts w:ascii="Times New Roman" w:eastAsia="Cambria" w:hAnsi="Times New Roman" w:cs="Times New Roman"/>
          <w:b/>
          <w:bCs/>
          <w:sz w:val="24"/>
          <w:szCs w:val="24"/>
        </w:rPr>
        <w:t>8</w:t>
      </w:r>
      <w:r w:rsidRPr="00F64989">
        <w:rPr>
          <w:rFonts w:ascii="Times New Roman" w:eastAsia="Cambria" w:hAnsi="Times New Roman" w:cs="Times New Roman"/>
          <w:sz w:val="24"/>
          <w:szCs w:val="24"/>
        </w:rPr>
        <w:t xml:space="preserve">: </w:t>
      </w:r>
      <w:r w:rsidR="00D50BC1">
        <w:rPr>
          <w:rFonts w:ascii="Times New Roman" w:eastAsia="Cambria" w:hAnsi="Times New Roman" w:cs="Times New Roman"/>
          <w:sz w:val="24"/>
          <w:szCs w:val="24"/>
        </w:rPr>
        <w:t xml:space="preserve">Coefficients and intercepts of the </w:t>
      </w:r>
      <w:r w:rsidR="00D50BC1">
        <w:rPr>
          <w:rFonts w:ascii="Times New Roman" w:hAnsi="Times New Roman" w:cs="Times New Roman"/>
          <w:sz w:val="24"/>
          <w:szCs w:val="24"/>
        </w:rPr>
        <w:t xml:space="preserve">top ordinal logistic regression model </w:t>
      </w:r>
      <w:r w:rsidR="00D50BC1" w:rsidRPr="006B1E35">
        <w:rPr>
          <w:rFonts w:ascii="Times New Roman" w:hAnsi="Times New Roman" w:cs="Times New Roman"/>
          <w:sz w:val="24"/>
          <w:szCs w:val="24"/>
        </w:rPr>
        <w:t xml:space="preserve">in </w:t>
      </w:r>
      <w:r w:rsidR="00D50BC1" w:rsidRPr="00430E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B101E" w:rsidRPr="00430E6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50BC1">
        <w:rPr>
          <w:rFonts w:ascii="Times New Roman" w:hAnsi="Times New Roman" w:cs="Times New Roman"/>
          <w:sz w:val="24"/>
          <w:szCs w:val="24"/>
        </w:rPr>
        <w:t xml:space="preserve"> which includes effects of age and density on the age at reproductive debut.</w:t>
      </w:r>
    </w:p>
    <w:tbl>
      <w:tblPr>
        <w:tblW w:w="9054" w:type="dxa"/>
        <w:tblLayout w:type="fixed"/>
        <w:tblLook w:val="04A0" w:firstRow="1" w:lastRow="0" w:firstColumn="1" w:lastColumn="0" w:noHBand="0" w:noVBand="1"/>
      </w:tblPr>
      <w:tblGrid>
        <w:gridCol w:w="3191"/>
        <w:gridCol w:w="3030"/>
        <w:gridCol w:w="2833"/>
      </w:tblGrid>
      <w:tr w:rsidR="007214DC" w:rsidRPr="00261DE6" w14:paraId="44A2007B" w14:textId="77777777" w:rsidTr="00686843">
        <w:trPr>
          <w:trHeight w:val="265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46B4" w14:textId="0D9F38C6" w:rsidR="007214DC" w:rsidRPr="00261DE6" w:rsidRDefault="007214DC" w:rsidP="002F29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334C" w14:textId="5B88C7CE" w:rsidR="007214DC" w:rsidRPr="00261DE6" w:rsidRDefault="00C871E0" w:rsidP="00261D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B52A" w14:textId="09DC5AD5" w:rsidR="007214DC" w:rsidRPr="00261DE6" w:rsidRDefault="007214DC" w:rsidP="00261D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585FD9" w:rsidRPr="00261DE6" w14:paraId="5A02CE49" w14:textId="77777777" w:rsidTr="00686843">
        <w:trPr>
          <w:trHeight w:val="265"/>
        </w:trPr>
        <w:tc>
          <w:tcPr>
            <w:tcW w:w="3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85A68D" w14:textId="38B0A18F" w:rsidR="00585FD9" w:rsidRPr="00585FD9" w:rsidRDefault="00585FD9" w:rsidP="002F29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85F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efficient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53349C" w14:textId="77777777" w:rsidR="00585FD9" w:rsidRDefault="00585FD9" w:rsidP="00261D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5FFCB" w14:textId="77777777" w:rsidR="00585FD9" w:rsidRPr="00261DE6" w:rsidRDefault="00585FD9" w:rsidP="00261D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4DC" w:rsidRPr="00261DE6" w14:paraId="20FA97EC" w14:textId="77777777" w:rsidTr="00686843">
        <w:trPr>
          <w:trHeight w:val="265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15F95650" w14:textId="77777777" w:rsidR="007214DC" w:rsidRPr="00261DE6" w:rsidRDefault="007214D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970F68F" w14:textId="3FB5C818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5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1DAF87F8" w14:textId="4BDBBD81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7214DC" w:rsidRPr="00261DE6" w14:paraId="23DD1340" w14:textId="77777777" w:rsidTr="00686843">
        <w:trPr>
          <w:trHeight w:val="265"/>
        </w:trPr>
        <w:tc>
          <w:tcPr>
            <w:tcW w:w="3191" w:type="dxa"/>
            <w:shd w:val="clear" w:color="auto" w:fill="auto"/>
            <w:noWrap/>
            <w:vAlign w:val="bottom"/>
          </w:tcPr>
          <w:p w14:paraId="48A2F99F" w14:textId="77777777" w:rsidR="007214DC" w:rsidRPr="00261DE6" w:rsidRDefault="007214D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3030" w:type="dxa"/>
            <w:shd w:val="clear" w:color="auto" w:fill="auto"/>
            <w:noWrap/>
            <w:vAlign w:val="bottom"/>
          </w:tcPr>
          <w:p w14:paraId="2F4F2E24" w14:textId="3BCA28F2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BA9EBB4" w14:textId="6DA24C56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871E0" w:rsidRPr="00261DE6" w14:paraId="04DCE09B" w14:textId="77777777" w:rsidTr="00686843">
        <w:trPr>
          <w:trHeight w:val="265"/>
        </w:trPr>
        <w:tc>
          <w:tcPr>
            <w:tcW w:w="3191" w:type="dxa"/>
            <w:shd w:val="clear" w:color="auto" w:fill="auto"/>
            <w:noWrap/>
            <w:vAlign w:val="bottom"/>
          </w:tcPr>
          <w:p w14:paraId="4F7CA654" w14:textId="77777777" w:rsidR="00C871E0" w:rsidRDefault="00C871E0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91C7D60" w14:textId="1DF6AE6D" w:rsidR="00C871E0" w:rsidRPr="00585FD9" w:rsidRDefault="00C871E0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rcepts</w:t>
            </w:r>
          </w:p>
        </w:tc>
        <w:tc>
          <w:tcPr>
            <w:tcW w:w="3030" w:type="dxa"/>
            <w:shd w:val="clear" w:color="auto" w:fill="auto"/>
            <w:noWrap/>
            <w:vAlign w:val="bottom"/>
          </w:tcPr>
          <w:p w14:paraId="2502820D" w14:textId="77777777" w:rsidR="00C871E0" w:rsidRPr="00261DE6" w:rsidRDefault="00C871E0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C43ECB6" w14:textId="77777777" w:rsidR="00C871E0" w:rsidRPr="00261DE6" w:rsidRDefault="00C871E0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4DC" w:rsidRPr="00261DE6" w14:paraId="1B908527" w14:textId="77777777" w:rsidTr="00686843">
        <w:trPr>
          <w:trHeight w:val="265"/>
        </w:trPr>
        <w:tc>
          <w:tcPr>
            <w:tcW w:w="3191" w:type="dxa"/>
            <w:shd w:val="clear" w:color="auto" w:fill="auto"/>
            <w:noWrap/>
            <w:vAlign w:val="bottom"/>
          </w:tcPr>
          <w:p w14:paraId="7338552A" w14:textId="77777777" w:rsidR="007214DC" w:rsidRPr="00261DE6" w:rsidRDefault="007214D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| 4</w:t>
            </w:r>
          </w:p>
        </w:tc>
        <w:tc>
          <w:tcPr>
            <w:tcW w:w="3030" w:type="dxa"/>
            <w:shd w:val="clear" w:color="auto" w:fill="auto"/>
            <w:noWrap/>
            <w:vAlign w:val="bottom"/>
          </w:tcPr>
          <w:p w14:paraId="53282112" w14:textId="4D9F6528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5899045" w14:textId="065778DB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7214DC" w:rsidRPr="00261DE6" w14:paraId="37C07CC7" w14:textId="77777777" w:rsidTr="00686843">
        <w:trPr>
          <w:trHeight w:val="265"/>
        </w:trPr>
        <w:tc>
          <w:tcPr>
            <w:tcW w:w="3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0E3D7" w14:textId="77777777" w:rsidR="007214DC" w:rsidRPr="00261DE6" w:rsidRDefault="007214DC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| 5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16B33" w14:textId="76F89F52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4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A50EE" w14:textId="517B40E0" w:rsidR="007214DC" w:rsidRPr="00261DE6" w:rsidRDefault="007214DC" w:rsidP="00261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</w:tbl>
    <w:p w14:paraId="6E7FB356" w14:textId="77777777" w:rsidR="007214DC" w:rsidRDefault="007214DC" w:rsidP="007214DC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</w:p>
    <w:p w14:paraId="53FD6B0A" w14:textId="77777777" w:rsidR="00E437DE" w:rsidRDefault="00E437DE" w:rsidP="006B1E35">
      <w:pPr>
        <w:spacing w:before="100" w:beforeAutospacing="1" w:after="100" w:afterAutospacing="1" w:line="240" w:lineRule="auto"/>
        <w:jc w:val="both"/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p w14:paraId="42ED2292" w14:textId="352B76DF" w:rsidR="000506B4" w:rsidRPr="00F64989" w:rsidRDefault="00C21D6B" w:rsidP="006B1E3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4989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Table </w:t>
      </w:r>
      <w:r w:rsidR="003601BC">
        <w:rPr>
          <w:rFonts w:ascii="Times New Roman" w:eastAsia="Cambria" w:hAnsi="Times New Roman" w:cs="Times New Roman"/>
          <w:b/>
          <w:bCs/>
          <w:sz w:val="24"/>
          <w:szCs w:val="24"/>
        </w:rPr>
        <w:t>S</w:t>
      </w:r>
      <w:r w:rsidR="00EE3608">
        <w:rPr>
          <w:rFonts w:ascii="Times New Roman" w:eastAsia="Cambria" w:hAnsi="Times New Roman" w:cs="Times New Roman"/>
          <w:b/>
          <w:bCs/>
          <w:sz w:val="24"/>
          <w:szCs w:val="24"/>
        </w:rPr>
        <w:t>9</w:t>
      </w:r>
      <w:r w:rsidRPr="00F64989">
        <w:rPr>
          <w:rFonts w:ascii="Times New Roman" w:eastAsia="Cambria" w:hAnsi="Times New Roman" w:cs="Times New Roman"/>
          <w:sz w:val="24"/>
          <w:szCs w:val="24"/>
        </w:rPr>
        <w:t xml:space="preserve">: </w:t>
      </w:r>
      <w:r w:rsidR="000506B4" w:rsidRPr="00F64989">
        <w:rPr>
          <w:rFonts w:ascii="Times New Roman" w:eastAsia="Cambria" w:hAnsi="Times New Roman" w:cs="Times New Roman"/>
          <w:sz w:val="24"/>
          <w:szCs w:val="24"/>
        </w:rPr>
        <w:t xml:space="preserve">Model selection for </w:t>
      </w:r>
      <w:r w:rsidR="005B1EBF" w:rsidRPr="00143127">
        <w:rPr>
          <w:rFonts w:ascii="Times New Roman" w:eastAsia="Times New Roman" w:hAnsi="Times New Roman" w:cs="Times New Roman"/>
          <w:sz w:val="24"/>
          <w:szCs w:val="24"/>
        </w:rPr>
        <w:t xml:space="preserve">generalized additive mixed models testing for variability in </w:t>
      </w:r>
      <w:r w:rsidR="005B1EBF">
        <w:rPr>
          <w:rFonts w:ascii="Times New Roman" w:eastAsia="Times New Roman" w:hAnsi="Times New Roman" w:cs="Times New Roman"/>
          <w:sz w:val="24"/>
          <w:szCs w:val="24"/>
        </w:rPr>
        <w:t xml:space="preserve">the probability of birth skipping </w:t>
      </w:r>
      <w:r w:rsidR="005B1EBF" w:rsidRPr="00143127">
        <w:rPr>
          <w:rFonts w:ascii="Times New Roman" w:eastAsia="Times New Roman" w:hAnsi="Times New Roman" w:cs="Times New Roman"/>
          <w:sz w:val="24"/>
          <w:szCs w:val="24"/>
        </w:rPr>
        <w:t>of Cayo Santiago rhesus macaque females as a function of cohort type (hurricane, non-hurricane) and population density at birth. All models included individual ID as random intercepts.</w:t>
      </w:r>
      <w:r w:rsidR="005B1E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193" w:type="dxa"/>
        <w:tblLayout w:type="fixed"/>
        <w:tblLook w:val="04A0" w:firstRow="1" w:lastRow="0" w:firstColumn="1" w:lastColumn="0" w:noHBand="0" w:noVBand="1"/>
      </w:tblPr>
      <w:tblGrid>
        <w:gridCol w:w="3836"/>
        <w:gridCol w:w="810"/>
        <w:gridCol w:w="1173"/>
        <w:gridCol w:w="1221"/>
        <w:gridCol w:w="1080"/>
        <w:gridCol w:w="1073"/>
      </w:tblGrid>
      <w:tr w:rsidR="000506B4" w:rsidRPr="009C57A6" w14:paraId="3174C597" w14:textId="77777777" w:rsidTr="002F2954">
        <w:trPr>
          <w:trHeight w:val="322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4260A" w14:textId="77777777" w:rsidR="000506B4" w:rsidRPr="009C57A6" w:rsidRDefault="000506B4" w:rsidP="002F29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C57A6">
              <w:rPr>
                <w:rFonts w:ascii="Times New Roman" w:eastAsia="Times New Roman" w:hAnsi="Times New Roman" w:cs="Times New Roman"/>
              </w:rPr>
              <w:t>Model ~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0FCC" w14:textId="77777777" w:rsidR="000506B4" w:rsidRPr="009C57A6" w:rsidRDefault="000506B4" w:rsidP="009C57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C77F" w14:textId="77777777" w:rsidR="000506B4" w:rsidRPr="009C57A6" w:rsidRDefault="000506B4" w:rsidP="009C57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2A6D" w14:textId="77777777" w:rsidR="000506B4" w:rsidRPr="009C57A6" w:rsidRDefault="000506B4" w:rsidP="009C57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88E4" w14:textId="53D3C0E2" w:rsidR="000506B4" w:rsidRPr="009C57A6" w:rsidRDefault="009C57A6" w:rsidP="009C57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color w:val="000000"/>
                  </w:rPr>
                  <m:t>AIC</m:t>
                </m:r>
              </m:oMath>
            </m:oMathPara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5EE1" w14:textId="3803ABDC" w:rsidR="000506B4" w:rsidRPr="009C57A6" w:rsidRDefault="009C57A6" w:rsidP="009C57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Ω</m:t>
                </m:r>
              </m:oMath>
            </m:oMathPara>
          </w:p>
        </w:tc>
      </w:tr>
      <w:tr w:rsidR="000506B4" w:rsidRPr="009C57A6" w14:paraId="3F9D392B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0240" w14:textId="73585816" w:rsidR="000506B4" w:rsidRPr="009C57A6" w:rsidRDefault="000506B4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s(age) + s(density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DA2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769" w14:textId="05E2F833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382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C87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77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887" w14:textId="44726C83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9296" w14:textId="6B2B9A5E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0506B4" w:rsidRPr="009C57A6" w14:paraId="7B1BDB42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F4B3" w14:textId="44032979" w:rsidR="000506B4" w:rsidRPr="009C57A6" w:rsidRDefault="009C57A6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ohort + s(age) + s(density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34D8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16B0" w14:textId="3015594B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382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3E11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77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141A" w14:textId="1CF19085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0217" w14:textId="430E45EE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506B4" w:rsidRPr="009C57A6" w14:paraId="04637B0D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67F0" w14:textId="7938E4F7" w:rsidR="000506B4" w:rsidRPr="009C57A6" w:rsidRDefault="000506B4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age, by cohort) + s(density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50DB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C657" w14:textId="03B42D58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384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B6EC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78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41DE" w14:textId="2D42BD99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BC17" w14:textId="1B0E5161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506B4" w:rsidRPr="009C57A6" w14:paraId="0890C9FB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5A24" w14:textId="62BF14A6" w:rsidR="000506B4" w:rsidRPr="009C57A6" w:rsidRDefault="009C57A6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 xml:space="preserve">ohort + </w:t>
            </w:r>
            <w:proofErr w:type="gramStart"/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age, by cohort) + s(density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1A29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73E2" w14:textId="5C7C6490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383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688A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7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3BE5" w14:textId="7470628E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8ECB" w14:textId="2A720DC1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506B4" w:rsidRPr="009C57A6" w14:paraId="2B31BDC8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598E" w14:textId="1997A750" w:rsidR="000506B4" w:rsidRPr="009C57A6" w:rsidRDefault="009C57A6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ohort + s(ag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7F58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15E2" w14:textId="2577E089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467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3A72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94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FBDD" w14:textId="1681E8D6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67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F598" w14:textId="7486670C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506B4" w:rsidRPr="009C57A6" w14:paraId="160C117C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7B46" w14:textId="77777777" w:rsidR="000506B4" w:rsidRPr="009C57A6" w:rsidRDefault="000506B4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s(ag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E931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08EA" w14:textId="743805B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468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ECA0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94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7417" w14:textId="10CE07FA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67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7884" w14:textId="632C3191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506B4" w:rsidRPr="009C57A6" w14:paraId="378C35DC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777FE" w14:textId="43F875EB" w:rsidR="000506B4" w:rsidRPr="009C57A6" w:rsidRDefault="009C57A6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 xml:space="preserve">ohort + </w:t>
            </w:r>
            <w:proofErr w:type="gramStart"/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age, by cohor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4317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677B" w14:textId="634C7F2D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47</w:t>
            </w:r>
            <w:r w:rsidR="007A4AAF" w:rsidRPr="009C57A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8DE9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96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F9C6" w14:textId="6540A28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0615" w14:textId="31766B68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506B4" w:rsidRPr="009C57A6" w14:paraId="639CE166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17C9" w14:textId="60CF94A3" w:rsidR="000506B4" w:rsidRPr="009C57A6" w:rsidRDefault="000506B4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s(</w:t>
            </w:r>
            <w:proofErr w:type="gramEnd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age, by cohor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2BD8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F5A7" w14:textId="4CA2B6FC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474.</w:t>
            </w:r>
            <w:r w:rsidR="007A4AAF" w:rsidRPr="009C57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EEFE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296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72B2" w14:textId="7BA80176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83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EA36" w14:textId="2703458E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506B4" w:rsidRPr="009C57A6" w14:paraId="1F3F2A31" w14:textId="77777777" w:rsidTr="002F2954">
        <w:trPr>
          <w:trHeight w:val="322"/>
        </w:trPr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FE059" w14:textId="5F7C191C" w:rsidR="000506B4" w:rsidRPr="009C57A6" w:rsidRDefault="001A6DB8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0506B4" w:rsidRPr="009C57A6">
              <w:rPr>
                <w:rFonts w:ascii="Times New Roman" w:eastAsia="Times New Roman" w:hAnsi="Times New Roman" w:cs="Times New Roman"/>
                <w:color w:val="000000"/>
              </w:rPr>
              <w:t>ull (intercept onl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E6517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8E404" w14:textId="1655F1DB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6699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06449" w14:textId="77777777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340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44804" w14:textId="214EE81E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625.</w:t>
            </w:r>
            <w:r w:rsidR="009C57A6" w:rsidRPr="009C57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BB943" w14:textId="43902B15" w:rsidR="000506B4" w:rsidRPr="009C57A6" w:rsidRDefault="000506B4" w:rsidP="009C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4CB55DF1" w14:textId="77777777" w:rsidR="009C57A6" w:rsidRDefault="009C57A6" w:rsidP="009C57A6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143127">
        <w:rPr>
          <w:rFonts w:ascii="Times New Roman" w:eastAsia="Cambria" w:hAnsi="Times New Roman" w:cs="Times New Roman"/>
          <w:b/>
          <w:bCs/>
          <w:sz w:val="20"/>
          <w:szCs w:val="20"/>
        </w:rPr>
        <w:t>Note</w:t>
      </w:r>
      <w:r w:rsidRPr="00143127">
        <w:rPr>
          <w:rFonts w:ascii="Times New Roman" w:eastAsia="Cambria" w:hAnsi="Times New Roman" w:cs="Times New Roman"/>
          <w:sz w:val="20"/>
          <w:szCs w:val="20"/>
        </w:rPr>
        <w:t xml:space="preserve">: cohort = hurricane, non-hurricane; </w:t>
      </w:r>
      <w:proofErr w:type="gramStart"/>
      <w:r w:rsidRPr="00143127">
        <w:rPr>
          <w:rFonts w:ascii="Times New Roman" w:eastAsia="Cambria" w:hAnsi="Times New Roman" w:cs="Times New Roman"/>
          <w:sz w:val="20"/>
          <w:szCs w:val="20"/>
        </w:rPr>
        <w:t>s(</w:t>
      </w:r>
      <w:proofErr w:type="gramEnd"/>
      <w:r w:rsidRPr="00143127">
        <w:rPr>
          <w:rFonts w:ascii="Times New Roman" w:eastAsia="Cambria" w:hAnsi="Times New Roman" w:cs="Times New Roman"/>
          <w:sz w:val="20"/>
          <w:szCs w:val="20"/>
        </w:rPr>
        <w:t>) corresponds to smooth terms, s(by) correspond to a factor smooth interaction.</w:t>
      </w:r>
    </w:p>
    <w:p w14:paraId="13A1637C" w14:textId="77777777" w:rsidR="00686843" w:rsidRDefault="00686843" w:rsidP="006A08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D3788" w14:textId="77777777" w:rsidR="00E437DE" w:rsidRDefault="00E437DE" w:rsidP="006A08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FB496" w14:textId="30F1AEA4" w:rsidR="00C21D6B" w:rsidRPr="00F64989" w:rsidRDefault="00605A42" w:rsidP="00C21D6B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437DE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21D6B" w:rsidRPr="00F64989">
        <w:rPr>
          <w:rFonts w:ascii="Times New Roman" w:eastAsia="Cambria" w:hAnsi="Times New Roman" w:cs="Times New Roman"/>
          <w:sz w:val="24"/>
          <w:szCs w:val="24"/>
        </w:rPr>
        <w:t>Model selection for</w:t>
      </w:r>
      <w:r w:rsidR="00C21D6B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C21D6B" w:rsidRPr="00CA22FD">
        <w:rPr>
          <w:rFonts w:ascii="Times New Roman" w:eastAsia="Cambria" w:hAnsi="Times New Roman" w:cs="Times New Roman"/>
          <w:sz w:val="24"/>
          <w:szCs w:val="24"/>
        </w:rPr>
        <w:t>zero-inflated negative binomial distribution due to overdispersion</w:t>
      </w:r>
      <w:r w:rsidR="00C21D6B">
        <w:rPr>
          <w:rFonts w:ascii="Times New Roman" w:eastAsia="Cambria" w:hAnsi="Times New Roman" w:cs="Times New Roman"/>
          <w:sz w:val="24"/>
          <w:szCs w:val="24"/>
        </w:rPr>
        <w:t xml:space="preserve">. </w:t>
      </w:r>
    </w:p>
    <w:tbl>
      <w:tblPr>
        <w:tblW w:w="9281" w:type="dxa"/>
        <w:tblLayout w:type="fixed"/>
        <w:tblLook w:val="04A0" w:firstRow="1" w:lastRow="0" w:firstColumn="1" w:lastColumn="0" w:noHBand="0" w:noVBand="1"/>
      </w:tblPr>
      <w:tblGrid>
        <w:gridCol w:w="3875"/>
        <w:gridCol w:w="817"/>
        <w:gridCol w:w="1184"/>
        <w:gridCol w:w="1232"/>
        <w:gridCol w:w="1090"/>
        <w:gridCol w:w="1083"/>
      </w:tblGrid>
      <w:tr w:rsidR="001D6D21" w:rsidRPr="009C57A6" w14:paraId="7C86BCA3" w14:textId="77777777" w:rsidTr="00756299">
        <w:trPr>
          <w:trHeight w:val="335"/>
        </w:trPr>
        <w:tc>
          <w:tcPr>
            <w:tcW w:w="3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FD23" w14:textId="77777777" w:rsidR="001D6D21" w:rsidRPr="009C57A6" w:rsidRDefault="001D6D21" w:rsidP="007562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C57A6">
              <w:rPr>
                <w:rFonts w:ascii="Times New Roman" w:eastAsia="Times New Roman" w:hAnsi="Times New Roman" w:cs="Times New Roman"/>
              </w:rPr>
              <w:t>Model ~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EFCC" w14:textId="77777777" w:rsidR="001D6D21" w:rsidRPr="009C57A6" w:rsidRDefault="001D6D21" w:rsidP="007562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34E8" w14:textId="77777777" w:rsidR="001D6D21" w:rsidRPr="009C57A6" w:rsidRDefault="001D6D21" w:rsidP="007562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9348" w14:textId="77777777" w:rsidR="001D6D21" w:rsidRPr="009C57A6" w:rsidRDefault="001D6D21" w:rsidP="007562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57A6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F352" w14:textId="23F81048" w:rsidR="001D6D21" w:rsidRPr="009C57A6" w:rsidRDefault="001D6D21" w:rsidP="007562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</w:rPr>
                <m:t>Δ</m:t>
              </m:r>
            </m:oMath>
            <w:r w:rsidR="00756299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532C" w14:textId="77777777" w:rsidR="001D6D21" w:rsidRPr="009C57A6" w:rsidRDefault="001D6D21" w:rsidP="007562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Ω</m:t>
                </m:r>
              </m:oMath>
            </m:oMathPara>
          </w:p>
        </w:tc>
      </w:tr>
      <w:tr w:rsidR="001D6D21" w:rsidRPr="009C57A6" w14:paraId="3963B805" w14:textId="77777777" w:rsidTr="002C7D63">
        <w:trPr>
          <w:trHeight w:val="33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AA95" w14:textId="65467C5E" w:rsidR="001D6D21" w:rsidRPr="009C57A6" w:rsidRDefault="00A270EA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+ exit | cohort + density + exi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E93A" w14:textId="0B3A7590" w:rsidR="001D6D21" w:rsidRPr="009C57A6" w:rsidRDefault="000A70F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A67" w14:textId="04A018F4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0A70F1">
              <w:rPr>
                <w:rFonts w:ascii="Times New Roman" w:eastAsia="Times New Roman" w:hAnsi="Times New Roman" w:cs="Times New Roman"/>
                <w:color w:val="000000"/>
              </w:rPr>
              <w:t>816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470" w14:textId="465B3D92" w:rsidR="001D6D21" w:rsidRPr="009C57A6" w:rsidRDefault="00695AAC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0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932" w14:textId="77777777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48F5" w14:textId="1CCDA9CD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605A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D6D21" w:rsidRPr="009C57A6" w14:paraId="1F7C90F9" w14:textId="77777777" w:rsidTr="002C7D63">
        <w:trPr>
          <w:trHeight w:val="33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6990" w14:textId="7E25FFC1" w:rsidR="001D6D21" w:rsidRPr="009C57A6" w:rsidRDefault="00800380" w:rsidP="002F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+ exit | density + exi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99AB" w14:textId="77777777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2597" w14:textId="4A0D9336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95AAC">
              <w:rPr>
                <w:rFonts w:ascii="Times New Roman" w:eastAsia="Times New Roman" w:hAnsi="Times New Roman" w:cs="Times New Roman"/>
                <w:color w:val="000000"/>
              </w:rPr>
              <w:t>818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DDFC" w14:textId="2D825F27" w:rsidR="001D6D21" w:rsidRPr="009C57A6" w:rsidRDefault="00695AAC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1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D501" w14:textId="4151D1C1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95A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53A4" w14:textId="77F4F67A" w:rsidR="001D6D21" w:rsidRPr="009C57A6" w:rsidRDefault="001D6D21" w:rsidP="002F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605A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00380" w:rsidRPr="009C57A6" w14:paraId="3CA44CB9" w14:textId="77777777" w:rsidTr="002C7D63">
        <w:trPr>
          <w:trHeight w:val="335"/>
        </w:trPr>
        <w:tc>
          <w:tcPr>
            <w:tcW w:w="3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2647F" w14:textId="7D5FD78B" w:rsidR="00800380" w:rsidRPr="009C57A6" w:rsidRDefault="00800380" w:rsidP="0080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+ exit | exit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60CEB" w14:textId="4FC65232" w:rsidR="00800380" w:rsidRPr="009C57A6" w:rsidRDefault="000A70F1" w:rsidP="0080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A505E" w14:textId="79381BEE" w:rsidR="00800380" w:rsidRPr="009C57A6" w:rsidRDefault="00800380" w:rsidP="0080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95AAC">
              <w:rPr>
                <w:rFonts w:ascii="Times New Roman" w:eastAsia="Times New Roman" w:hAnsi="Times New Roman" w:cs="Times New Roman"/>
                <w:color w:val="000000"/>
              </w:rPr>
              <w:t>824.4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9D415" w14:textId="0F5380C0" w:rsidR="00800380" w:rsidRPr="009C57A6" w:rsidRDefault="00800380" w:rsidP="0080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95AAC">
              <w:rPr>
                <w:rFonts w:ascii="Times New Roman" w:eastAsia="Times New Roman" w:hAnsi="Times New Roman" w:cs="Times New Roman"/>
                <w:color w:val="000000"/>
              </w:rPr>
              <w:t>661.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9EA5F" w14:textId="39BE3412" w:rsidR="00800380" w:rsidRPr="009C57A6" w:rsidRDefault="00695AAC" w:rsidP="0080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0EF97" w14:textId="10FAA655" w:rsidR="00800380" w:rsidRPr="009C57A6" w:rsidRDefault="00800380" w:rsidP="0080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05A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70F1" w:rsidRPr="009C57A6" w14:paraId="1298B303" w14:textId="77777777" w:rsidTr="002C7D63">
        <w:trPr>
          <w:trHeight w:val="335"/>
        </w:trPr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01905" w14:textId="54EAF3A8" w:rsidR="000A70F1" w:rsidRPr="009C57A6" w:rsidRDefault="000A70F1" w:rsidP="000A7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+ exit | 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C970E" w14:textId="311A998A" w:rsidR="000A70F1" w:rsidRPr="009C57A6" w:rsidRDefault="000A70F1" w:rsidP="000A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BBD72" w14:textId="1F47760B" w:rsidR="000A70F1" w:rsidRPr="009C57A6" w:rsidRDefault="000A70F1" w:rsidP="000A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95AAC">
              <w:rPr>
                <w:rFonts w:ascii="Times New Roman" w:eastAsia="Times New Roman" w:hAnsi="Times New Roman" w:cs="Times New Roman"/>
                <w:color w:val="000000"/>
              </w:rPr>
              <w:t>909.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F6B39" w14:textId="1BB1FB86" w:rsidR="000A70F1" w:rsidRPr="009C57A6" w:rsidRDefault="000A70F1" w:rsidP="000A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95AAC">
              <w:rPr>
                <w:rFonts w:ascii="Times New Roman" w:eastAsia="Times New Roman" w:hAnsi="Times New Roman" w:cs="Times New Roman"/>
                <w:color w:val="000000"/>
              </w:rPr>
              <w:t>828.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13502" w14:textId="2B349CCE" w:rsidR="000A70F1" w:rsidRPr="009C57A6" w:rsidRDefault="00605A42" w:rsidP="000A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B7CA0" w14:textId="770A46F1" w:rsidR="000A70F1" w:rsidRPr="009C57A6" w:rsidRDefault="000A70F1" w:rsidP="000A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7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05A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346A324" w14:textId="379CC54B" w:rsidR="006871F8" w:rsidRDefault="006871F8" w:rsidP="004316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4D995" w14:textId="21417D0D" w:rsidR="00002D5A" w:rsidRDefault="00002D5A" w:rsidP="00002D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8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024C4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4455C9">
        <w:rPr>
          <w:rFonts w:ascii="Times New Roman" w:hAnsi="Times New Roman" w:cs="Times New Roman"/>
          <w:sz w:val="24"/>
          <w:szCs w:val="24"/>
        </w:rPr>
        <w:t xml:space="preserve">:  Model selection for Cox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455C9">
        <w:rPr>
          <w:rFonts w:ascii="Times New Roman" w:hAnsi="Times New Roman" w:cs="Times New Roman"/>
          <w:sz w:val="24"/>
          <w:szCs w:val="24"/>
        </w:rPr>
        <w:t xml:space="preserve">roportional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455C9">
        <w:rPr>
          <w:rFonts w:ascii="Times New Roman" w:hAnsi="Times New Roman" w:cs="Times New Roman"/>
          <w:sz w:val="24"/>
          <w:szCs w:val="24"/>
        </w:rPr>
        <w:t xml:space="preserve">azard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455C9">
        <w:rPr>
          <w:rFonts w:ascii="Times New Roman" w:hAnsi="Times New Roman" w:cs="Times New Roman"/>
          <w:sz w:val="24"/>
          <w:szCs w:val="24"/>
        </w:rPr>
        <w:t>egression model testing</w:t>
      </w:r>
      <w:r>
        <w:rPr>
          <w:rFonts w:ascii="Times New Roman" w:hAnsi="Times New Roman" w:cs="Times New Roman"/>
          <w:sz w:val="24"/>
          <w:szCs w:val="24"/>
        </w:rPr>
        <w:t xml:space="preserve"> for time to death </w:t>
      </w:r>
      <w:r w:rsidRPr="004455C9">
        <w:rPr>
          <w:rFonts w:ascii="Times New Roman" w:hAnsi="Times New Roman" w:cs="Times New Roman"/>
          <w:sz w:val="24"/>
          <w:szCs w:val="24"/>
        </w:rPr>
        <w:t>of Cayo Santiago rhesus macaque females as a function of early life ecological adversiti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455C9">
        <w:rPr>
          <w:rFonts w:ascii="Times New Roman" w:hAnsi="Times New Roman" w:cs="Times New Roman"/>
          <w:sz w:val="24"/>
          <w:szCs w:val="24"/>
        </w:rPr>
        <w:t xml:space="preserve"> cohort type (hurricane, non-hurricane) and population density at birth.</w:t>
      </w:r>
    </w:p>
    <w:tbl>
      <w:tblPr>
        <w:tblStyle w:val="PlainTable2"/>
        <w:tblpPr w:leftFromText="180" w:rightFromText="180" w:vertAnchor="page" w:horzAnchor="margin" w:tblpY="2420"/>
        <w:tblW w:w="9407" w:type="dxa"/>
        <w:tblLook w:val="04A0" w:firstRow="1" w:lastRow="0" w:firstColumn="1" w:lastColumn="0" w:noHBand="0" w:noVBand="1"/>
      </w:tblPr>
      <w:tblGrid>
        <w:gridCol w:w="3254"/>
        <w:gridCol w:w="659"/>
        <w:gridCol w:w="1655"/>
        <w:gridCol w:w="1533"/>
        <w:gridCol w:w="1316"/>
        <w:gridCol w:w="990"/>
      </w:tblGrid>
      <w:tr w:rsidR="00A33345" w:rsidRPr="00756299" w14:paraId="18102195" w14:textId="77777777" w:rsidTr="005D2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90C1506" w14:textId="77777777" w:rsidR="00002D5A" w:rsidRPr="00756299" w:rsidRDefault="00002D5A" w:rsidP="005D220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Model ~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F8F7699" w14:textId="77777777" w:rsidR="00002D5A" w:rsidRPr="00756299" w:rsidRDefault="00002D5A" w:rsidP="005D220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DC5A93D" w14:textId="77777777" w:rsidR="00002D5A" w:rsidRPr="00756299" w:rsidRDefault="00002D5A" w:rsidP="005D220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56299">
              <w:rPr>
                <w:rFonts w:ascii="Times New Roman" w:hAnsi="Times New Roman" w:cs="Times New Roman"/>
                <w:b w:val="0"/>
                <w:bCs w:val="0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2FA8B50" w14:textId="77777777" w:rsidR="00002D5A" w:rsidRPr="00756299" w:rsidRDefault="00002D5A" w:rsidP="005D220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AIC</w:t>
            </w:r>
            <w:r w:rsidRPr="00756299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0BF432C" w14:textId="4238BE6E" w:rsidR="00002D5A" w:rsidRPr="00430E6A" w:rsidRDefault="00002D5A" w:rsidP="005D220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proofErr w:type="spellStart"/>
            <w:r w:rsidRPr="00756299">
              <w:rPr>
                <w:rFonts w:ascii="Times New Roman" w:hAnsi="Times New Roman" w:cs="Times New Roman"/>
                <w:b w:val="0"/>
                <w:bCs w:val="0"/>
              </w:rPr>
              <w:t>ΔAIC</w:t>
            </w:r>
            <w:r w:rsidR="00000167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480B0EC" w14:textId="77777777" w:rsidR="00002D5A" w:rsidRPr="00756299" w:rsidRDefault="00002D5A" w:rsidP="005D220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Ω</w:t>
            </w:r>
          </w:p>
        </w:tc>
      </w:tr>
      <w:tr w:rsidR="00A33345" w:rsidRPr="00756299" w14:paraId="3E7A9740" w14:textId="77777777" w:rsidTr="005D2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E519E2" w14:textId="77777777" w:rsidR="00002D5A" w:rsidRPr="00756299" w:rsidRDefault="00002D5A" w:rsidP="005D220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1EDB41" w14:textId="77777777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CE1285" w14:textId="7D6F9B9B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-11066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FA96437" w14:textId="77777777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22135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765B0A" w14:textId="77777777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8F45EF" w14:textId="6572F70E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0.64</w:t>
            </w:r>
          </w:p>
        </w:tc>
      </w:tr>
      <w:tr w:rsidR="00A33345" w:rsidRPr="00756299" w14:paraId="335ED917" w14:textId="77777777" w:rsidTr="005D220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0093949" w14:textId="77777777" w:rsidR="00002D5A" w:rsidRPr="00756299" w:rsidRDefault="00002D5A" w:rsidP="005D220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cohort + den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7607C" w14:textId="7777777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D7360" w14:textId="447AAC61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-11066.</w:t>
            </w:r>
            <w:r w:rsidR="00A333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01AF2" w14:textId="7777777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2213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466D10" w14:textId="7777777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2CCAB" w14:textId="471AC371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0.24</w:t>
            </w:r>
          </w:p>
        </w:tc>
      </w:tr>
      <w:tr w:rsidR="00A33345" w:rsidRPr="00756299" w14:paraId="64CCF6CF" w14:textId="77777777" w:rsidTr="005D2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EEAC47E" w14:textId="5C531771" w:rsidR="00002D5A" w:rsidRPr="00756299" w:rsidRDefault="001A6DB8" w:rsidP="005D220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</w:t>
            </w:r>
            <w:r w:rsidR="00002D5A" w:rsidRPr="00756299">
              <w:rPr>
                <w:rFonts w:ascii="Times New Roman" w:hAnsi="Times New Roman" w:cs="Times New Roman"/>
                <w:b w:val="0"/>
                <w:bCs w:val="0"/>
              </w:rPr>
              <w:t>ull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738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intercept on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0CE6C" w14:textId="77777777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7BC4FF" w14:textId="53DFAE73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-1106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15A94" w14:textId="77777777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2213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CC7FE" w14:textId="77777777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12826" w14:textId="5EB7F231" w:rsidR="00002D5A" w:rsidRPr="00756299" w:rsidRDefault="00002D5A" w:rsidP="005D220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0.0</w:t>
            </w:r>
            <w:r w:rsidR="00A33345">
              <w:rPr>
                <w:rFonts w:ascii="Times New Roman" w:hAnsi="Times New Roman" w:cs="Times New Roman"/>
              </w:rPr>
              <w:t>9</w:t>
            </w:r>
          </w:p>
        </w:tc>
      </w:tr>
      <w:tr w:rsidR="00A33345" w:rsidRPr="00756299" w14:paraId="7EEC95A3" w14:textId="77777777" w:rsidTr="005D220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345B1A8F" w14:textId="77777777" w:rsidR="00002D5A" w:rsidRPr="00756299" w:rsidRDefault="00002D5A" w:rsidP="005D220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56299">
              <w:rPr>
                <w:rFonts w:ascii="Times New Roman" w:hAnsi="Times New Roman" w:cs="Times New Roman"/>
                <w:b w:val="0"/>
                <w:bCs w:val="0"/>
              </w:rPr>
              <w:t>cohor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16BA17" w14:textId="7777777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EDCB89" w14:textId="00E3830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-11069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A6360A" w14:textId="7777777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22141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73ED5A" w14:textId="77777777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65A017" w14:textId="657AEF3D" w:rsidR="00002D5A" w:rsidRPr="00756299" w:rsidRDefault="00002D5A" w:rsidP="005D220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6299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45472D76" w14:textId="77777777" w:rsidR="00002D5A" w:rsidRPr="005B2882" w:rsidRDefault="00002D5A" w:rsidP="00002D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C49B70" w14:textId="77777777" w:rsidR="00ED6D63" w:rsidRDefault="00ED6D63" w:rsidP="00095CDB">
      <w:pPr>
        <w:spacing w:after="0" w:line="240" w:lineRule="auto"/>
        <w:rPr>
          <w:rFonts w:ascii="Times New Roman" w:eastAsia="Cambria" w:hAnsi="Times New Roman" w:cs="Times New Roman"/>
          <w:b/>
          <w:bCs/>
        </w:rPr>
      </w:pPr>
    </w:p>
    <w:p w14:paraId="12794980" w14:textId="77777777" w:rsidR="00ED6D63" w:rsidRDefault="00ED6D63" w:rsidP="00095CDB">
      <w:pPr>
        <w:spacing w:after="0" w:line="240" w:lineRule="auto"/>
        <w:rPr>
          <w:rFonts w:ascii="Times New Roman" w:eastAsia="Cambria" w:hAnsi="Times New Roman" w:cs="Times New Roman"/>
          <w:b/>
          <w:bCs/>
        </w:rPr>
      </w:pPr>
    </w:p>
    <w:p w14:paraId="76DCAFD2" w14:textId="442E63B3" w:rsidR="00ED6D63" w:rsidRPr="00ED6D63" w:rsidRDefault="00ED6D63" w:rsidP="00ED6D63">
      <w:pPr>
        <w:spacing w:after="0" w:line="240" w:lineRule="auto"/>
        <w:rPr>
          <w:rFonts w:ascii="Times New Roman" w:eastAsia="Cambria" w:hAnsi="Times New Roman" w:cs="Times New Roman"/>
        </w:rPr>
      </w:pPr>
      <w:r w:rsidRPr="00ED6D63">
        <w:rPr>
          <w:rFonts w:ascii="Times New Roman" w:eastAsia="Cambria" w:hAnsi="Times New Roman" w:cs="Times New Roman"/>
          <w:b/>
          <w:bCs/>
        </w:rPr>
        <w:t>Table S1</w:t>
      </w:r>
      <w:r w:rsidR="00510177">
        <w:rPr>
          <w:rFonts w:ascii="Times New Roman" w:eastAsia="Cambria" w:hAnsi="Times New Roman" w:cs="Times New Roman"/>
          <w:b/>
          <w:bCs/>
        </w:rPr>
        <w:t>2</w:t>
      </w:r>
      <w:r w:rsidRPr="00ED6D63">
        <w:rPr>
          <w:rFonts w:ascii="Times New Roman" w:eastAsia="Cambria" w:hAnsi="Times New Roman" w:cs="Times New Roman"/>
        </w:rPr>
        <w:t>: Coefficients for the time varying cox proportional hazards regression model.</w:t>
      </w:r>
    </w:p>
    <w:tbl>
      <w:tblPr>
        <w:tblStyle w:val="PlainTable2"/>
        <w:tblW w:w="9107" w:type="dxa"/>
        <w:tblLook w:val="04A0" w:firstRow="1" w:lastRow="0" w:firstColumn="1" w:lastColumn="0" w:noHBand="0" w:noVBand="1"/>
      </w:tblPr>
      <w:tblGrid>
        <w:gridCol w:w="2520"/>
        <w:gridCol w:w="1240"/>
        <w:gridCol w:w="1846"/>
        <w:gridCol w:w="1778"/>
        <w:gridCol w:w="1723"/>
      </w:tblGrid>
      <w:tr w:rsidR="00ED6D63" w14:paraId="2BA75233" w14:textId="77777777" w:rsidTr="005C5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520CB2" w14:textId="77777777" w:rsidR="00ED6D63" w:rsidRPr="008B3613" w:rsidRDefault="00ED6D63" w:rsidP="005C51A9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 w:val="0"/>
                <w:bCs w:val="0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BDB073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ED6D63">
              <w:rPr>
                <w:rFonts w:ascii="Times New Roman" w:eastAsia="Cambria" w:hAnsi="Times New Roman" w:cs="Times New Roman"/>
                <w:b w:val="0"/>
                <w:bCs w:val="0"/>
              </w:rPr>
              <w:t>Coefficient estimate</w:t>
            </w:r>
          </w:p>
        </w:tc>
        <w:tc>
          <w:tcPr>
            <w:tcW w:w="350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92716ED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ED6D63">
              <w:rPr>
                <w:rFonts w:ascii="Times New Roman" w:eastAsia="Cambria" w:hAnsi="Times New Roman" w:cs="Times New Roman"/>
                <w:b w:val="0"/>
                <w:bCs w:val="0"/>
              </w:rPr>
              <w:t>95% CI</w:t>
            </w:r>
          </w:p>
        </w:tc>
      </w:tr>
      <w:tr w:rsidR="00ED6D63" w14:paraId="49914262" w14:textId="77777777" w:rsidTr="005C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nil"/>
            </w:tcBorders>
          </w:tcPr>
          <w:p w14:paraId="4D0928AC" w14:textId="77777777" w:rsidR="00ED6D63" w:rsidRPr="008B3613" w:rsidRDefault="00ED6D63" w:rsidP="005C51A9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 w:val="0"/>
                <w:bCs w:val="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736A2686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i/>
                <w:iCs/>
                <w:vertAlign w:val="superscript"/>
              </w:rPr>
            </w:pPr>
            <w:r w:rsidRPr="00ED6D63">
              <w:rPr>
                <w:rFonts w:ascii="Times New Roman" w:eastAsia="Cambria" w:hAnsi="Times New Roman" w:cs="Times New Roman"/>
                <w:i/>
                <w:iCs/>
              </w:rPr>
              <w:t>e</w:t>
            </w:r>
            <w:r w:rsidRPr="00ED6D63">
              <w:rPr>
                <w:rFonts w:ascii="Times New Roman" w:eastAsia="Cambria" w:hAnsi="Times New Roman" w:cs="Times New Roman"/>
                <w:i/>
                <w:iCs/>
                <w:vertAlign w:val="superscript"/>
              </w:rPr>
              <w:t>β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A54CCED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S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32468FD1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Lower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8081818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Upper</w:t>
            </w:r>
          </w:p>
        </w:tc>
      </w:tr>
      <w:tr w:rsidR="00ED6D63" w14:paraId="41A61154" w14:textId="77777777" w:rsidTr="005C51A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64AC987E" w14:textId="77777777" w:rsidR="00ED6D63" w:rsidRPr="008B3613" w:rsidRDefault="00ED6D63" w:rsidP="005C51A9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8B3613">
              <w:rPr>
                <w:rFonts w:ascii="Times New Roman" w:eastAsia="Cambria" w:hAnsi="Times New Roman" w:cs="Times New Roman"/>
                <w:b w:val="0"/>
                <w:bCs w:val="0"/>
              </w:rPr>
              <w:t>Density: &lt; 0.02 years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4C631362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0.994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</w:tcPr>
          <w:p w14:paraId="0FEB68E0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0.0011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55231DC9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</w:rPr>
            </w:pPr>
            <w:r w:rsidRPr="00ED6D63">
              <w:rPr>
                <w:rFonts w:ascii="Times New Roman" w:eastAsia="Cambria" w:hAnsi="Times New Roman" w:cs="Times New Roman"/>
                <w:b/>
                <w:bCs/>
              </w:rPr>
              <w:t>0.992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3F3A7BA4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</w:rPr>
            </w:pPr>
            <w:r w:rsidRPr="00ED6D63">
              <w:rPr>
                <w:rFonts w:ascii="Times New Roman" w:eastAsia="Cambria" w:hAnsi="Times New Roman" w:cs="Times New Roman"/>
                <w:b/>
                <w:bCs/>
              </w:rPr>
              <w:t>0.996</w:t>
            </w:r>
          </w:p>
        </w:tc>
      </w:tr>
      <w:tr w:rsidR="00ED6D63" w14:paraId="6BBD87B4" w14:textId="77777777" w:rsidTr="005C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AF399B0" w14:textId="77777777" w:rsidR="00ED6D63" w:rsidRPr="008B3613" w:rsidRDefault="00ED6D63" w:rsidP="005C51A9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8B3613">
              <w:rPr>
                <w:rFonts w:ascii="Times New Roman" w:eastAsia="Cambria" w:hAnsi="Times New Roman" w:cs="Times New Roman"/>
                <w:b w:val="0"/>
                <w:bCs w:val="0"/>
              </w:rPr>
              <w:t>Density: 0.02 – 3.5 years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E5BA412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1.00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CB203AE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0.0005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04440C72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</w:rPr>
            </w:pPr>
            <w:r w:rsidRPr="00ED6D63">
              <w:rPr>
                <w:rFonts w:ascii="Times New Roman" w:eastAsia="Cambria" w:hAnsi="Times New Roman" w:cs="Times New Roman"/>
                <w:b/>
                <w:bCs/>
              </w:rPr>
              <w:t>1.00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19E29FC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</w:rPr>
            </w:pPr>
            <w:r w:rsidRPr="00ED6D63">
              <w:rPr>
                <w:rFonts w:ascii="Times New Roman" w:eastAsia="Cambria" w:hAnsi="Times New Roman" w:cs="Times New Roman"/>
                <w:b/>
                <w:bCs/>
              </w:rPr>
              <w:t>1.003</w:t>
            </w:r>
          </w:p>
        </w:tc>
      </w:tr>
      <w:tr w:rsidR="00ED6D63" w14:paraId="7616563F" w14:textId="77777777" w:rsidTr="005C51A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610BF874" w14:textId="77777777" w:rsidR="00ED6D63" w:rsidRPr="008B3613" w:rsidRDefault="00ED6D63" w:rsidP="005C51A9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8B3613">
              <w:rPr>
                <w:rFonts w:ascii="Times New Roman" w:eastAsia="Cambria" w:hAnsi="Times New Roman" w:cs="Times New Roman"/>
                <w:b w:val="0"/>
                <w:bCs w:val="0"/>
              </w:rPr>
              <w:t xml:space="preserve">Density: 3.5 </w:t>
            </w:r>
            <w:r w:rsidRPr="008B3613">
              <w:rPr>
                <w:rFonts w:ascii="Times New Roman" w:eastAsia="Cambria" w:hAnsi="Times New Roman" w:cs="Times New Roman"/>
              </w:rPr>
              <w:t xml:space="preserve">– </w:t>
            </w:r>
            <w:r w:rsidRPr="00ED6D63">
              <w:rPr>
                <w:rFonts w:ascii="Times New Roman" w:eastAsia="Cambria" w:hAnsi="Times New Roman" w:cs="Times New Roman"/>
                <w:b w:val="0"/>
                <w:bCs w:val="0"/>
              </w:rPr>
              <w:t>16.5 years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34761EB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1.000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4843DCE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0.0006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6043BB9C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0.999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1813D38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1.001</w:t>
            </w:r>
          </w:p>
        </w:tc>
      </w:tr>
      <w:tr w:rsidR="00ED6D63" w14:paraId="4EF588CC" w14:textId="77777777" w:rsidTr="005C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51F7A4F9" w14:textId="77777777" w:rsidR="00ED6D63" w:rsidRPr="008B3613" w:rsidRDefault="00ED6D63" w:rsidP="005C51A9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 w:val="0"/>
                <w:bCs w:val="0"/>
              </w:rPr>
            </w:pPr>
            <w:r w:rsidRPr="008B3613">
              <w:rPr>
                <w:rFonts w:ascii="Times New Roman" w:eastAsia="Cambria" w:hAnsi="Times New Roman" w:cs="Times New Roman"/>
                <w:b w:val="0"/>
                <w:bCs w:val="0"/>
              </w:rPr>
              <w:t>Density: &gt; 16.5 years</w:t>
            </w:r>
          </w:p>
        </w:tc>
        <w:tc>
          <w:tcPr>
            <w:tcW w:w="1240" w:type="dxa"/>
            <w:tcBorders>
              <w:top w:val="nil"/>
            </w:tcBorders>
          </w:tcPr>
          <w:p w14:paraId="2480C87D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1.002</w:t>
            </w:r>
          </w:p>
        </w:tc>
        <w:tc>
          <w:tcPr>
            <w:tcW w:w="1846" w:type="dxa"/>
            <w:tcBorders>
              <w:top w:val="nil"/>
            </w:tcBorders>
          </w:tcPr>
          <w:p w14:paraId="7B9829B1" w14:textId="77777777" w:rsidR="00ED6D63" w:rsidRPr="008B361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B3613">
              <w:rPr>
                <w:rFonts w:ascii="Times New Roman" w:eastAsia="Cambria" w:hAnsi="Times New Roman" w:cs="Times New Roman"/>
              </w:rPr>
              <w:t>0.0010</w:t>
            </w:r>
          </w:p>
        </w:tc>
        <w:tc>
          <w:tcPr>
            <w:tcW w:w="1778" w:type="dxa"/>
            <w:tcBorders>
              <w:top w:val="nil"/>
            </w:tcBorders>
          </w:tcPr>
          <w:p w14:paraId="178453AE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</w:rPr>
            </w:pPr>
            <w:r w:rsidRPr="00ED6D63">
              <w:rPr>
                <w:rFonts w:ascii="Times New Roman" w:eastAsia="Cambria" w:hAnsi="Times New Roman" w:cs="Times New Roman"/>
                <w:b/>
                <w:bCs/>
              </w:rPr>
              <w:t>1.000</w:t>
            </w:r>
          </w:p>
        </w:tc>
        <w:tc>
          <w:tcPr>
            <w:tcW w:w="1723" w:type="dxa"/>
            <w:tcBorders>
              <w:top w:val="nil"/>
            </w:tcBorders>
          </w:tcPr>
          <w:p w14:paraId="4A8AEEBC" w14:textId="77777777" w:rsidR="00ED6D63" w:rsidRPr="00ED6D63" w:rsidRDefault="00ED6D63" w:rsidP="005C51A9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</w:rPr>
            </w:pPr>
            <w:r w:rsidRPr="00ED6D63">
              <w:rPr>
                <w:rFonts w:ascii="Times New Roman" w:eastAsia="Cambria" w:hAnsi="Times New Roman" w:cs="Times New Roman"/>
                <w:b/>
                <w:bCs/>
              </w:rPr>
              <w:t>1.004</w:t>
            </w:r>
          </w:p>
        </w:tc>
      </w:tr>
    </w:tbl>
    <w:p w14:paraId="3C8DE688" w14:textId="77777777" w:rsidR="00ED6D63" w:rsidRPr="00ED6D63" w:rsidRDefault="00ED6D63" w:rsidP="00ED6D63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ED6D63">
        <w:rPr>
          <w:rFonts w:ascii="Times New Roman" w:eastAsia="Cambria" w:hAnsi="Times New Roman" w:cs="Times New Roman"/>
          <w:sz w:val="20"/>
          <w:szCs w:val="20"/>
        </w:rPr>
        <w:t>Bolded 95% CI do not overlap with 0</w:t>
      </w:r>
      <w:r>
        <w:rPr>
          <w:rFonts w:ascii="Times New Roman" w:eastAsia="Cambria" w:hAnsi="Times New Roman" w:cs="Times New Roman"/>
          <w:sz w:val="20"/>
          <w:szCs w:val="20"/>
        </w:rPr>
        <w:t xml:space="preserve"> (p &lt; 0.05)</w:t>
      </w:r>
      <w:r w:rsidRPr="00ED6D63">
        <w:rPr>
          <w:rFonts w:ascii="Times New Roman" w:eastAsia="Cambria" w:hAnsi="Times New Roman" w:cs="Times New Roman"/>
          <w:sz w:val="20"/>
          <w:szCs w:val="20"/>
        </w:rPr>
        <w:t>.</w:t>
      </w:r>
    </w:p>
    <w:p w14:paraId="0EDD14B8" w14:textId="5270A2F8" w:rsidR="005A37BF" w:rsidRDefault="005A37BF" w:rsidP="00095C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28F2EA" w14:textId="77777777" w:rsidR="005A37BF" w:rsidRDefault="005A37BF" w:rsidP="00095CDB">
      <w:pPr>
        <w:spacing w:after="0" w:line="240" w:lineRule="auto"/>
        <w:rPr>
          <w:rFonts w:ascii="Times New Roman" w:eastAsia="Cambria" w:hAnsi="Times New Roman" w:cs="Times New Roman"/>
          <w:b/>
          <w:bCs/>
        </w:rPr>
      </w:pPr>
    </w:p>
    <w:p w14:paraId="2C398031" w14:textId="77777777" w:rsidR="00CE37AF" w:rsidRDefault="00CE37AF" w:rsidP="00095CDB">
      <w:pPr>
        <w:spacing w:after="0" w:line="240" w:lineRule="auto"/>
        <w:rPr>
          <w:rFonts w:ascii="Times New Roman" w:eastAsia="Cambria" w:hAnsi="Times New Roman" w:cs="Times New Roman"/>
          <w:b/>
          <w:bCs/>
        </w:rPr>
      </w:pPr>
    </w:p>
    <w:p w14:paraId="3990C556" w14:textId="5205958D" w:rsidR="008E69EF" w:rsidRDefault="008E69EF" w:rsidP="00095CDB">
      <w:pPr>
        <w:spacing w:after="0" w:line="240" w:lineRule="auto"/>
        <w:rPr>
          <w:rFonts w:ascii="Times New Roman" w:eastAsia="Cambria" w:hAnsi="Times New Roman" w:cs="Times New Roman"/>
        </w:rPr>
      </w:pPr>
    </w:p>
    <w:sectPr w:rsidR="008E69EF" w:rsidSect="00493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64"/>
    <w:rsid w:val="00000167"/>
    <w:rsid w:val="00002D5A"/>
    <w:rsid w:val="00022376"/>
    <w:rsid w:val="00034404"/>
    <w:rsid w:val="00035AF0"/>
    <w:rsid w:val="00037E68"/>
    <w:rsid w:val="0004390A"/>
    <w:rsid w:val="000470BC"/>
    <w:rsid w:val="000506B4"/>
    <w:rsid w:val="00053CE0"/>
    <w:rsid w:val="000567EE"/>
    <w:rsid w:val="00074D7F"/>
    <w:rsid w:val="0008241E"/>
    <w:rsid w:val="00083A91"/>
    <w:rsid w:val="00085C84"/>
    <w:rsid w:val="00095CDB"/>
    <w:rsid w:val="000A70F1"/>
    <w:rsid w:val="000A744A"/>
    <w:rsid w:val="000B247E"/>
    <w:rsid w:val="000C0436"/>
    <w:rsid w:val="000C3BBF"/>
    <w:rsid w:val="000D0C1D"/>
    <w:rsid w:val="000D53E9"/>
    <w:rsid w:val="000E108D"/>
    <w:rsid w:val="001363C2"/>
    <w:rsid w:val="001749ED"/>
    <w:rsid w:val="001853A8"/>
    <w:rsid w:val="0018587E"/>
    <w:rsid w:val="001A362D"/>
    <w:rsid w:val="001A6DB8"/>
    <w:rsid w:val="001C08BA"/>
    <w:rsid w:val="001C0E4B"/>
    <w:rsid w:val="001C4EC1"/>
    <w:rsid w:val="001D4C69"/>
    <w:rsid w:val="001D6D21"/>
    <w:rsid w:val="001E2051"/>
    <w:rsid w:val="001F3CF4"/>
    <w:rsid w:val="00200D08"/>
    <w:rsid w:val="00214073"/>
    <w:rsid w:val="002401B4"/>
    <w:rsid w:val="00247860"/>
    <w:rsid w:val="00250E3B"/>
    <w:rsid w:val="002540FD"/>
    <w:rsid w:val="00261DE6"/>
    <w:rsid w:val="0026615D"/>
    <w:rsid w:val="00273235"/>
    <w:rsid w:val="002737E3"/>
    <w:rsid w:val="0028409E"/>
    <w:rsid w:val="002A049F"/>
    <w:rsid w:val="002B0131"/>
    <w:rsid w:val="002C2F31"/>
    <w:rsid w:val="002C7D63"/>
    <w:rsid w:val="00300451"/>
    <w:rsid w:val="00336174"/>
    <w:rsid w:val="00340787"/>
    <w:rsid w:val="0034390E"/>
    <w:rsid w:val="00344D9F"/>
    <w:rsid w:val="003601BC"/>
    <w:rsid w:val="003620C9"/>
    <w:rsid w:val="00371E39"/>
    <w:rsid w:val="003763A2"/>
    <w:rsid w:val="00383B1F"/>
    <w:rsid w:val="003A004D"/>
    <w:rsid w:val="003A62CF"/>
    <w:rsid w:val="003B680F"/>
    <w:rsid w:val="003C210E"/>
    <w:rsid w:val="003D4041"/>
    <w:rsid w:val="003F01F3"/>
    <w:rsid w:val="003F4893"/>
    <w:rsid w:val="003F48DA"/>
    <w:rsid w:val="00412D32"/>
    <w:rsid w:val="004223DB"/>
    <w:rsid w:val="004229CF"/>
    <w:rsid w:val="00423BBD"/>
    <w:rsid w:val="00430E6A"/>
    <w:rsid w:val="00431626"/>
    <w:rsid w:val="00452764"/>
    <w:rsid w:val="00460719"/>
    <w:rsid w:val="00472D5C"/>
    <w:rsid w:val="00474467"/>
    <w:rsid w:val="004765D5"/>
    <w:rsid w:val="00490048"/>
    <w:rsid w:val="004905FB"/>
    <w:rsid w:val="004938E9"/>
    <w:rsid w:val="00494FA5"/>
    <w:rsid w:val="004C3C4D"/>
    <w:rsid w:val="004C5135"/>
    <w:rsid w:val="004D6D77"/>
    <w:rsid w:val="00510177"/>
    <w:rsid w:val="005118A8"/>
    <w:rsid w:val="005204F1"/>
    <w:rsid w:val="00521E01"/>
    <w:rsid w:val="00532987"/>
    <w:rsid w:val="00541DFB"/>
    <w:rsid w:val="005622FB"/>
    <w:rsid w:val="00576493"/>
    <w:rsid w:val="00580961"/>
    <w:rsid w:val="00585FD9"/>
    <w:rsid w:val="00590E79"/>
    <w:rsid w:val="00596719"/>
    <w:rsid w:val="005A0457"/>
    <w:rsid w:val="005A37BF"/>
    <w:rsid w:val="005B14DD"/>
    <w:rsid w:val="005B1EBF"/>
    <w:rsid w:val="005B32CE"/>
    <w:rsid w:val="005E25B7"/>
    <w:rsid w:val="005E4D10"/>
    <w:rsid w:val="00605A42"/>
    <w:rsid w:val="00616E7C"/>
    <w:rsid w:val="00627A82"/>
    <w:rsid w:val="006301AD"/>
    <w:rsid w:val="00634567"/>
    <w:rsid w:val="006427B9"/>
    <w:rsid w:val="0067381C"/>
    <w:rsid w:val="00680C9D"/>
    <w:rsid w:val="00682330"/>
    <w:rsid w:val="006824E6"/>
    <w:rsid w:val="00685709"/>
    <w:rsid w:val="00686843"/>
    <w:rsid w:val="006871F8"/>
    <w:rsid w:val="00692BA0"/>
    <w:rsid w:val="00695AAC"/>
    <w:rsid w:val="006A08C1"/>
    <w:rsid w:val="006B1E35"/>
    <w:rsid w:val="006B394B"/>
    <w:rsid w:val="006C0734"/>
    <w:rsid w:val="006C3C9B"/>
    <w:rsid w:val="006E3D5C"/>
    <w:rsid w:val="006E4F62"/>
    <w:rsid w:val="006F1C23"/>
    <w:rsid w:val="006F5E31"/>
    <w:rsid w:val="007024C4"/>
    <w:rsid w:val="00710441"/>
    <w:rsid w:val="007129F6"/>
    <w:rsid w:val="007214DC"/>
    <w:rsid w:val="0072395B"/>
    <w:rsid w:val="00756299"/>
    <w:rsid w:val="00761810"/>
    <w:rsid w:val="00772FB7"/>
    <w:rsid w:val="007819F0"/>
    <w:rsid w:val="007921FB"/>
    <w:rsid w:val="007A4AAF"/>
    <w:rsid w:val="007C49E2"/>
    <w:rsid w:val="007D48E3"/>
    <w:rsid w:val="007E20BE"/>
    <w:rsid w:val="007E38FD"/>
    <w:rsid w:val="007F431F"/>
    <w:rsid w:val="00800380"/>
    <w:rsid w:val="0080667F"/>
    <w:rsid w:val="00816A06"/>
    <w:rsid w:val="008927D8"/>
    <w:rsid w:val="00893A77"/>
    <w:rsid w:val="00897504"/>
    <w:rsid w:val="008A4473"/>
    <w:rsid w:val="008A721E"/>
    <w:rsid w:val="008B2C4E"/>
    <w:rsid w:val="008B3613"/>
    <w:rsid w:val="008D1EA0"/>
    <w:rsid w:val="008D56D4"/>
    <w:rsid w:val="008E1BBB"/>
    <w:rsid w:val="008E69EF"/>
    <w:rsid w:val="00904C90"/>
    <w:rsid w:val="00911A9F"/>
    <w:rsid w:val="009134F1"/>
    <w:rsid w:val="00913DFD"/>
    <w:rsid w:val="00921957"/>
    <w:rsid w:val="00924AAB"/>
    <w:rsid w:val="009315D3"/>
    <w:rsid w:val="0093239D"/>
    <w:rsid w:val="00936A00"/>
    <w:rsid w:val="009513C9"/>
    <w:rsid w:val="009516A3"/>
    <w:rsid w:val="0095325A"/>
    <w:rsid w:val="00957A3E"/>
    <w:rsid w:val="00966E62"/>
    <w:rsid w:val="00977642"/>
    <w:rsid w:val="009907EA"/>
    <w:rsid w:val="0099746A"/>
    <w:rsid w:val="009B0875"/>
    <w:rsid w:val="009B1FB4"/>
    <w:rsid w:val="009B65F3"/>
    <w:rsid w:val="009C57A6"/>
    <w:rsid w:val="009D1A54"/>
    <w:rsid w:val="009D333C"/>
    <w:rsid w:val="009E7455"/>
    <w:rsid w:val="00A270EA"/>
    <w:rsid w:val="00A306AC"/>
    <w:rsid w:val="00A33345"/>
    <w:rsid w:val="00A4227E"/>
    <w:rsid w:val="00A52E1E"/>
    <w:rsid w:val="00A64C08"/>
    <w:rsid w:val="00A85B8D"/>
    <w:rsid w:val="00A9427B"/>
    <w:rsid w:val="00AA0FB3"/>
    <w:rsid w:val="00AA446F"/>
    <w:rsid w:val="00AA55B7"/>
    <w:rsid w:val="00AB101E"/>
    <w:rsid w:val="00AB77AE"/>
    <w:rsid w:val="00AC3479"/>
    <w:rsid w:val="00AF5782"/>
    <w:rsid w:val="00B072BB"/>
    <w:rsid w:val="00B077FE"/>
    <w:rsid w:val="00B22915"/>
    <w:rsid w:val="00B258FD"/>
    <w:rsid w:val="00B36665"/>
    <w:rsid w:val="00B42B7D"/>
    <w:rsid w:val="00B44A7D"/>
    <w:rsid w:val="00BB35FE"/>
    <w:rsid w:val="00BC203C"/>
    <w:rsid w:val="00BC3090"/>
    <w:rsid w:val="00BC6623"/>
    <w:rsid w:val="00BD39BD"/>
    <w:rsid w:val="00BF55D3"/>
    <w:rsid w:val="00BF7069"/>
    <w:rsid w:val="00C0594A"/>
    <w:rsid w:val="00C15818"/>
    <w:rsid w:val="00C203E8"/>
    <w:rsid w:val="00C21D6B"/>
    <w:rsid w:val="00C47D35"/>
    <w:rsid w:val="00C51008"/>
    <w:rsid w:val="00C54E1E"/>
    <w:rsid w:val="00C871E0"/>
    <w:rsid w:val="00CA22FD"/>
    <w:rsid w:val="00CB54AF"/>
    <w:rsid w:val="00CE1A68"/>
    <w:rsid w:val="00CE37AF"/>
    <w:rsid w:val="00CF0E65"/>
    <w:rsid w:val="00CF3162"/>
    <w:rsid w:val="00D06861"/>
    <w:rsid w:val="00D342D3"/>
    <w:rsid w:val="00D36683"/>
    <w:rsid w:val="00D50BC1"/>
    <w:rsid w:val="00D64032"/>
    <w:rsid w:val="00D67728"/>
    <w:rsid w:val="00D75F49"/>
    <w:rsid w:val="00D9428C"/>
    <w:rsid w:val="00D97FDE"/>
    <w:rsid w:val="00DA13A4"/>
    <w:rsid w:val="00DA5DD0"/>
    <w:rsid w:val="00DC036A"/>
    <w:rsid w:val="00DC2437"/>
    <w:rsid w:val="00E071BD"/>
    <w:rsid w:val="00E07C2D"/>
    <w:rsid w:val="00E25CFD"/>
    <w:rsid w:val="00E437DE"/>
    <w:rsid w:val="00E55E19"/>
    <w:rsid w:val="00E568B7"/>
    <w:rsid w:val="00E61214"/>
    <w:rsid w:val="00E62682"/>
    <w:rsid w:val="00E72ABC"/>
    <w:rsid w:val="00E77678"/>
    <w:rsid w:val="00E84137"/>
    <w:rsid w:val="00E84987"/>
    <w:rsid w:val="00E94E2E"/>
    <w:rsid w:val="00EC0F70"/>
    <w:rsid w:val="00EC5B21"/>
    <w:rsid w:val="00ED6D63"/>
    <w:rsid w:val="00EE08F9"/>
    <w:rsid w:val="00EE3608"/>
    <w:rsid w:val="00EE491A"/>
    <w:rsid w:val="00F0619B"/>
    <w:rsid w:val="00F123E2"/>
    <w:rsid w:val="00F147A0"/>
    <w:rsid w:val="00F36F22"/>
    <w:rsid w:val="00F4077A"/>
    <w:rsid w:val="00F42104"/>
    <w:rsid w:val="00F55F0C"/>
    <w:rsid w:val="00F84462"/>
    <w:rsid w:val="00F867F8"/>
    <w:rsid w:val="00FA1CF9"/>
    <w:rsid w:val="00FE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B13BE"/>
  <w15:chartTrackingRefBased/>
  <w15:docId w15:val="{E81CDEDC-C9C2-4744-9518-4CECFD832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EF"/>
    <w:pPr>
      <w:spacing w:after="160" w:line="480" w:lineRule="auto"/>
    </w:pPr>
    <w:rPr>
      <w:rFonts w:cs="Times New Roman (Body CS)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764"/>
    <w:rPr>
      <w:rFonts w:cs="Times New Roman (Body CS)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1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214"/>
    <w:rPr>
      <w:rFonts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14"/>
    <w:rPr>
      <w:rFonts w:cs="Times New Roman (Body CS)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7678"/>
    <w:rPr>
      <w:rFonts w:cs="Times New Roman (Body CS)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6174"/>
    <w:rPr>
      <w:color w:val="808080"/>
    </w:rPr>
  </w:style>
  <w:style w:type="table" w:styleId="PlainTable2">
    <w:name w:val="Plain Table 2"/>
    <w:basedOn w:val="TableNormal"/>
    <w:uiPriority w:val="42"/>
    <w:rsid w:val="00E6268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93A77"/>
    <w:pPr>
      <w:spacing w:after="200" w:line="240" w:lineRule="auto"/>
    </w:pPr>
    <w:rPr>
      <w:rFonts w:eastAsiaTheme="minorEastAsia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3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Luevano</dc:creator>
  <cp:keywords/>
  <dc:description/>
  <cp:lastModifiedBy>Raisa Hernandez Pacheco</cp:lastModifiedBy>
  <cp:revision>3</cp:revision>
  <dcterms:created xsi:type="dcterms:W3CDTF">2021-11-19T16:00:00Z</dcterms:created>
  <dcterms:modified xsi:type="dcterms:W3CDTF">2021-11-19T16:01:00Z</dcterms:modified>
</cp:coreProperties>
</file>